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AD724" w14:textId="77777777" w:rsidR="00930BA2" w:rsidRPr="00F34721" w:rsidRDefault="00BC5915">
      <w:pPr>
        <w:rPr>
          <w:sz w:val="21"/>
        </w:rPr>
      </w:pPr>
      <w:r w:rsidRPr="00F34721">
        <w:rPr>
          <w:sz w:val="21"/>
        </w:rPr>
        <w:t>The list of the 37 f</w:t>
      </w:r>
      <w:r w:rsidR="00045971" w:rsidRPr="00F34721">
        <w:rPr>
          <w:sz w:val="21"/>
        </w:rPr>
        <w:t xml:space="preserve">ull-text </w:t>
      </w:r>
      <w:r w:rsidR="0037336A" w:rsidRPr="00F34721">
        <w:rPr>
          <w:sz w:val="21"/>
        </w:rPr>
        <w:t>articles</w:t>
      </w:r>
      <w:r w:rsidR="00045971" w:rsidRPr="00F34721">
        <w:rPr>
          <w:sz w:val="21"/>
        </w:rPr>
        <w:t xml:space="preserve"> excluded</w:t>
      </w:r>
    </w:p>
    <w:p w14:paraId="14AF4940" w14:textId="6DF64D28" w:rsidR="00045971" w:rsidRPr="00F34721" w:rsidRDefault="00045971">
      <w:pPr>
        <w:rPr>
          <w:sz w:val="21"/>
        </w:rPr>
      </w:pPr>
      <w:r w:rsidRPr="00F34721">
        <w:rPr>
          <w:sz w:val="21"/>
        </w:rPr>
        <w:t xml:space="preserve"> </w:t>
      </w:r>
    </w:p>
    <w:p w14:paraId="3439762F" w14:textId="760ED680" w:rsidR="004E6ABF" w:rsidRPr="00F34721" w:rsidRDefault="00BC5915" w:rsidP="00BC5915">
      <w:pPr>
        <w:rPr>
          <w:sz w:val="21"/>
        </w:rPr>
      </w:pPr>
      <w:r w:rsidRPr="00F34721">
        <w:rPr>
          <w:sz w:val="21"/>
        </w:rPr>
        <w:t xml:space="preserve">1. </w:t>
      </w:r>
      <w:r w:rsidR="00955621" w:rsidRPr="00F34721">
        <w:rPr>
          <w:sz w:val="21"/>
        </w:rPr>
        <w:t xml:space="preserve">Without exact data or insufficient data </w:t>
      </w:r>
      <w:r w:rsidR="00E442C0" w:rsidRPr="00F34721">
        <w:rPr>
          <w:sz w:val="21"/>
        </w:rPr>
        <w:t>2</w:t>
      </w:r>
      <w:r w:rsidR="00B95F78" w:rsidRPr="00F34721">
        <w:rPr>
          <w:sz w:val="21"/>
        </w:rPr>
        <w:t>5</w:t>
      </w:r>
    </w:p>
    <w:p w14:paraId="25D8954D" w14:textId="262150EB" w:rsidR="00955621" w:rsidRPr="00F34721" w:rsidRDefault="00BC5915">
      <w:pPr>
        <w:rPr>
          <w:sz w:val="21"/>
        </w:rPr>
      </w:pPr>
      <w:r w:rsidRPr="00F34721">
        <w:rPr>
          <w:sz w:val="21"/>
        </w:rPr>
        <w:t xml:space="preserve">2. </w:t>
      </w:r>
      <w:r w:rsidR="00955621" w:rsidRPr="00F34721">
        <w:rPr>
          <w:sz w:val="21"/>
        </w:rPr>
        <w:t xml:space="preserve">Not diagnosed by standard method </w:t>
      </w:r>
      <w:r w:rsidR="00B95F78" w:rsidRPr="00F34721">
        <w:rPr>
          <w:sz w:val="21"/>
        </w:rPr>
        <w:t>10</w:t>
      </w:r>
    </w:p>
    <w:p w14:paraId="2A846B4F" w14:textId="1496BE4A" w:rsidR="00955621" w:rsidRPr="00F34721" w:rsidRDefault="00BC5915">
      <w:pPr>
        <w:rPr>
          <w:sz w:val="21"/>
        </w:rPr>
      </w:pPr>
      <w:r w:rsidRPr="00F34721">
        <w:rPr>
          <w:sz w:val="21"/>
        </w:rPr>
        <w:t xml:space="preserve">3. </w:t>
      </w:r>
      <w:r w:rsidR="00955621" w:rsidRPr="00F34721">
        <w:rPr>
          <w:sz w:val="21"/>
        </w:rPr>
        <w:t>Duplicate data 2</w:t>
      </w:r>
    </w:p>
    <w:p w14:paraId="5228D5C7" w14:textId="77777777" w:rsidR="00045971" w:rsidRPr="00F34721" w:rsidRDefault="00045971">
      <w:pPr>
        <w:rPr>
          <w:sz w:val="21"/>
        </w:rPr>
      </w:pPr>
    </w:p>
    <w:p w14:paraId="1D74075A" w14:textId="77777777" w:rsidR="00F749ED" w:rsidRPr="00F34721" w:rsidRDefault="00F749ED">
      <w:pPr>
        <w:rPr>
          <w:sz w:val="21"/>
        </w:rPr>
      </w:pPr>
    </w:p>
    <w:p w14:paraId="04F32D71" w14:textId="14DD9B3F" w:rsidR="00477A21" w:rsidRPr="00F34721" w:rsidRDefault="00F749ED">
      <w:pPr>
        <w:rPr>
          <w:sz w:val="21"/>
        </w:rPr>
      </w:pPr>
      <w:r w:rsidRPr="00F34721">
        <w:rPr>
          <w:sz w:val="21"/>
        </w:rPr>
        <w:t>[1]</w:t>
      </w:r>
      <w:r w:rsidR="00C822D3" w:rsidRPr="00F34721">
        <w:rPr>
          <w:sz w:val="21"/>
        </w:rPr>
        <w:t xml:space="preserve"> Zhang GZ, Zhang Y, Huang NL, et al. Application effect of continuous nursing on advanced schistosomiasis. </w:t>
      </w:r>
      <w:r w:rsidR="001B7549" w:rsidRPr="00F34721">
        <w:rPr>
          <w:sz w:val="21"/>
        </w:rPr>
        <w:t>Journal of Tropical Diseases and Parasitology</w:t>
      </w:r>
      <w:r w:rsidR="00C822D3" w:rsidRPr="00F34721">
        <w:rPr>
          <w:sz w:val="21"/>
        </w:rPr>
        <w:t>. 2020;</w:t>
      </w:r>
      <w:r w:rsidR="001B7549" w:rsidRPr="00F34721">
        <w:rPr>
          <w:sz w:val="21"/>
        </w:rPr>
        <w:t>18</w:t>
      </w:r>
      <w:r w:rsidR="00C822D3" w:rsidRPr="00F34721">
        <w:rPr>
          <w:sz w:val="21"/>
        </w:rPr>
        <w:t>(</w:t>
      </w:r>
      <w:r w:rsidR="001B7549" w:rsidRPr="00F34721">
        <w:rPr>
          <w:sz w:val="21"/>
        </w:rPr>
        <w:t>02</w:t>
      </w:r>
      <w:r w:rsidR="00C822D3" w:rsidRPr="00F34721">
        <w:rPr>
          <w:sz w:val="21"/>
        </w:rPr>
        <w:t>):</w:t>
      </w:r>
      <w:r w:rsidR="001B7549" w:rsidRPr="00F34721">
        <w:rPr>
          <w:sz w:val="21"/>
        </w:rPr>
        <w:t>1</w:t>
      </w:r>
      <w:r w:rsidR="00C822D3" w:rsidRPr="00F34721">
        <w:rPr>
          <w:sz w:val="21"/>
        </w:rPr>
        <w:t>08-</w:t>
      </w:r>
      <w:r w:rsidR="001B7549" w:rsidRPr="00F34721">
        <w:rPr>
          <w:sz w:val="21"/>
        </w:rPr>
        <w:t>11</w:t>
      </w:r>
      <w:r w:rsidR="00C822D3" w:rsidRPr="00F34721">
        <w:rPr>
          <w:sz w:val="21"/>
        </w:rPr>
        <w:t>0.</w:t>
      </w:r>
    </w:p>
    <w:p w14:paraId="2476FBA0" w14:textId="77777777" w:rsidR="00C822D3" w:rsidRPr="00F34721" w:rsidRDefault="00C822D3">
      <w:pPr>
        <w:rPr>
          <w:sz w:val="21"/>
        </w:rPr>
      </w:pPr>
    </w:p>
    <w:p w14:paraId="670353D9" w14:textId="2314CCBA" w:rsidR="00EC43E9" w:rsidRPr="00F34721" w:rsidRDefault="00EC43E9">
      <w:pPr>
        <w:rPr>
          <w:b/>
          <w:bCs/>
          <w:sz w:val="21"/>
        </w:rPr>
      </w:pPr>
      <w:r w:rsidRPr="00F34721">
        <w:rPr>
          <w:b/>
          <w:bCs/>
          <w:sz w:val="21"/>
        </w:rPr>
        <w:t xml:space="preserve">Reason: </w:t>
      </w:r>
      <w:r w:rsidR="00804EB2" w:rsidRPr="00F34721">
        <w:rPr>
          <w:b/>
          <w:bCs/>
          <w:sz w:val="21"/>
        </w:rPr>
        <w:t>Depressive symptoms were not diagnosed through standard questionnaires</w:t>
      </w:r>
      <w:r w:rsidRPr="00F34721">
        <w:rPr>
          <w:b/>
          <w:bCs/>
          <w:sz w:val="21"/>
        </w:rPr>
        <w:t>.</w:t>
      </w:r>
    </w:p>
    <w:p w14:paraId="3C0076ED" w14:textId="77777777" w:rsidR="00ED71A7" w:rsidRPr="00F34721" w:rsidRDefault="00ED71A7">
      <w:pPr>
        <w:rPr>
          <w:sz w:val="21"/>
        </w:rPr>
      </w:pPr>
    </w:p>
    <w:p w14:paraId="6798C06F" w14:textId="70221E22" w:rsidR="00ED71A7" w:rsidRPr="00F34721" w:rsidRDefault="00ED71A7" w:rsidP="00ED71A7">
      <w:pPr>
        <w:rPr>
          <w:sz w:val="21"/>
        </w:rPr>
      </w:pPr>
      <w:r w:rsidRPr="00F34721">
        <w:rPr>
          <w:sz w:val="21"/>
        </w:rPr>
        <w:t xml:space="preserve">[2] Xu HY. Investigation on quality of </w:t>
      </w:r>
      <w:r w:rsidR="00DA5F99" w:rsidRPr="00F34721">
        <w:rPr>
          <w:sz w:val="21"/>
        </w:rPr>
        <w:t xml:space="preserve">life of patients with advanced schistosomiasis in </w:t>
      </w:r>
      <w:proofErr w:type="spellStart"/>
      <w:r w:rsidR="00DA5F99" w:rsidRPr="00F34721">
        <w:rPr>
          <w:sz w:val="21"/>
        </w:rPr>
        <w:t>Chaisang</w:t>
      </w:r>
      <w:proofErr w:type="spellEnd"/>
      <w:r w:rsidR="00DA5F99" w:rsidRPr="00F34721">
        <w:rPr>
          <w:sz w:val="21"/>
        </w:rPr>
        <w:t xml:space="preserve"> District of </w:t>
      </w:r>
      <w:proofErr w:type="spellStart"/>
      <w:r w:rsidR="00DA5F99" w:rsidRPr="00F34721">
        <w:rPr>
          <w:sz w:val="21"/>
        </w:rPr>
        <w:t>Jiujiang</w:t>
      </w:r>
      <w:proofErr w:type="spellEnd"/>
      <w:r w:rsidR="00DA5F99" w:rsidRPr="00F34721">
        <w:rPr>
          <w:sz w:val="21"/>
        </w:rPr>
        <w:t xml:space="preserve"> City and analysis of its influencing factors</w:t>
      </w:r>
      <w:r w:rsidRPr="00F34721">
        <w:rPr>
          <w:sz w:val="21"/>
        </w:rPr>
        <w:t xml:space="preserve">. </w:t>
      </w:r>
      <w:r w:rsidR="00DA5F99" w:rsidRPr="00F34721">
        <w:rPr>
          <w:sz w:val="21"/>
        </w:rPr>
        <w:t>China Modern Medicine</w:t>
      </w:r>
      <w:r w:rsidRPr="00F34721">
        <w:rPr>
          <w:sz w:val="21"/>
        </w:rPr>
        <w:t>. 2022;29(18):128-132.</w:t>
      </w:r>
    </w:p>
    <w:p w14:paraId="2D064340" w14:textId="77777777" w:rsidR="00DA5F99" w:rsidRPr="00F34721" w:rsidRDefault="00DA5F99" w:rsidP="00DA5F99">
      <w:pPr>
        <w:rPr>
          <w:sz w:val="21"/>
        </w:rPr>
      </w:pPr>
    </w:p>
    <w:p w14:paraId="4AA879B3" w14:textId="205D0E9C" w:rsidR="00DA5F99" w:rsidRPr="00F34721" w:rsidRDefault="00DA5F99" w:rsidP="00DA5F99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3C51920F" w14:textId="77777777" w:rsidR="00DA5F99" w:rsidRPr="00F34721" w:rsidRDefault="00DA5F99" w:rsidP="00DA5F99">
      <w:pPr>
        <w:rPr>
          <w:sz w:val="21"/>
        </w:rPr>
      </w:pPr>
    </w:p>
    <w:p w14:paraId="5226B949" w14:textId="67EAE813" w:rsidR="007265FD" w:rsidRPr="00F34721" w:rsidRDefault="007265FD" w:rsidP="007265FD">
      <w:pPr>
        <w:rPr>
          <w:sz w:val="21"/>
        </w:rPr>
      </w:pPr>
      <w:r w:rsidRPr="00F34721">
        <w:rPr>
          <w:sz w:val="21"/>
        </w:rPr>
        <w:t xml:space="preserve">[3] </w:t>
      </w:r>
      <w:r w:rsidR="00480751" w:rsidRPr="00F34721">
        <w:rPr>
          <w:sz w:val="21"/>
        </w:rPr>
        <w:t>Wang JP, Wu YM, Wang XJ</w:t>
      </w:r>
      <w:r w:rsidRPr="00F34721">
        <w:rPr>
          <w:sz w:val="21"/>
        </w:rPr>
        <w:t xml:space="preserve">. </w:t>
      </w:r>
      <w:r w:rsidR="00480751" w:rsidRPr="00F34721">
        <w:rPr>
          <w:sz w:val="21"/>
        </w:rPr>
        <w:t>Analysis of self-perceived burden in patients with advanced schistosomiasis</w:t>
      </w:r>
      <w:r w:rsidRPr="00F34721">
        <w:rPr>
          <w:sz w:val="21"/>
        </w:rPr>
        <w:t>. Chinese Rural Health Service Administration. 2017;37(02):194-196.</w:t>
      </w:r>
    </w:p>
    <w:p w14:paraId="2425993A" w14:textId="77777777" w:rsidR="00ED71A7" w:rsidRPr="00F34721" w:rsidRDefault="00ED71A7">
      <w:pPr>
        <w:rPr>
          <w:sz w:val="21"/>
        </w:rPr>
      </w:pPr>
    </w:p>
    <w:p w14:paraId="11587E1B" w14:textId="3D2E564C" w:rsidR="00480751" w:rsidRPr="00F34721" w:rsidRDefault="00480751">
      <w:pPr>
        <w:rPr>
          <w:b/>
          <w:bCs/>
          <w:sz w:val="21"/>
        </w:rPr>
      </w:pPr>
      <w:r w:rsidRPr="00F34721">
        <w:rPr>
          <w:b/>
          <w:bCs/>
          <w:sz w:val="21"/>
        </w:rPr>
        <w:t xml:space="preserve">Reason: </w:t>
      </w:r>
      <w:r w:rsidR="00176241" w:rsidRPr="00F34721">
        <w:rPr>
          <w:b/>
          <w:bCs/>
          <w:sz w:val="21"/>
        </w:rPr>
        <w:t xml:space="preserve">Depressive symptoms were not diagnosed through standard </w:t>
      </w:r>
      <w:r w:rsidR="0025050D" w:rsidRPr="00F34721">
        <w:rPr>
          <w:b/>
          <w:bCs/>
          <w:sz w:val="21"/>
        </w:rPr>
        <w:t>questionnaires</w:t>
      </w:r>
      <w:r w:rsidR="00176241" w:rsidRPr="00F34721">
        <w:rPr>
          <w:b/>
          <w:bCs/>
          <w:sz w:val="21"/>
        </w:rPr>
        <w:t>, but rather through personal visits and discussions</w:t>
      </w:r>
      <w:r w:rsidRPr="00F34721">
        <w:rPr>
          <w:b/>
          <w:bCs/>
          <w:sz w:val="21"/>
        </w:rPr>
        <w:t>.</w:t>
      </w:r>
    </w:p>
    <w:p w14:paraId="7E0BB8F9" w14:textId="77777777" w:rsidR="00480751" w:rsidRPr="00F34721" w:rsidRDefault="00480751">
      <w:pPr>
        <w:rPr>
          <w:b/>
          <w:bCs/>
          <w:sz w:val="21"/>
        </w:rPr>
      </w:pPr>
    </w:p>
    <w:p w14:paraId="1D2A3DB2" w14:textId="39D60622" w:rsidR="00176241" w:rsidRPr="00F34721" w:rsidRDefault="00176241" w:rsidP="00176241">
      <w:pPr>
        <w:rPr>
          <w:sz w:val="21"/>
        </w:rPr>
      </w:pPr>
      <w:r w:rsidRPr="00F34721">
        <w:rPr>
          <w:sz w:val="21"/>
        </w:rPr>
        <w:t xml:space="preserve">[4] </w:t>
      </w:r>
      <w:r w:rsidR="00EF6D75" w:rsidRPr="00F34721">
        <w:rPr>
          <w:sz w:val="21"/>
        </w:rPr>
        <w:t>Guo JD</w:t>
      </w:r>
      <w:r w:rsidRPr="00F34721">
        <w:rPr>
          <w:sz w:val="21"/>
        </w:rPr>
        <w:t xml:space="preserve">, </w:t>
      </w:r>
      <w:r w:rsidR="00EF6D75" w:rsidRPr="00F34721">
        <w:rPr>
          <w:sz w:val="21"/>
        </w:rPr>
        <w:t>Li QY</w:t>
      </w:r>
      <w:r w:rsidRPr="00F34721">
        <w:rPr>
          <w:sz w:val="21"/>
        </w:rPr>
        <w:t xml:space="preserve">, </w:t>
      </w:r>
      <w:r w:rsidR="00EF6D75" w:rsidRPr="00F34721">
        <w:rPr>
          <w:sz w:val="21"/>
        </w:rPr>
        <w:t>Yin</w:t>
      </w:r>
      <w:r w:rsidRPr="00F34721">
        <w:rPr>
          <w:sz w:val="21"/>
        </w:rPr>
        <w:t xml:space="preserve"> X</w:t>
      </w:r>
      <w:r w:rsidR="00EF6D75" w:rsidRPr="00F34721">
        <w:rPr>
          <w:sz w:val="21"/>
        </w:rPr>
        <w:t>M, et al</w:t>
      </w:r>
      <w:r w:rsidRPr="00F34721">
        <w:rPr>
          <w:sz w:val="21"/>
        </w:rPr>
        <w:t xml:space="preserve">. </w:t>
      </w:r>
      <w:r w:rsidR="00EF6D75" w:rsidRPr="00F34721">
        <w:rPr>
          <w:sz w:val="21"/>
        </w:rPr>
        <w:t xml:space="preserve">Analysis of the </w:t>
      </w:r>
      <w:r w:rsidR="0025050D" w:rsidRPr="00F34721">
        <w:rPr>
          <w:sz w:val="21"/>
        </w:rPr>
        <w:t>quality-of-life</w:t>
      </w:r>
      <w:r w:rsidR="00EF6D75" w:rsidRPr="00F34721">
        <w:rPr>
          <w:sz w:val="21"/>
        </w:rPr>
        <w:t xml:space="preserve"> </w:t>
      </w:r>
      <w:r w:rsidR="0025050D" w:rsidRPr="00F34721">
        <w:rPr>
          <w:sz w:val="21"/>
        </w:rPr>
        <w:t>scale of patients with</w:t>
      </w:r>
      <w:r w:rsidRPr="00F34721">
        <w:rPr>
          <w:sz w:val="21"/>
        </w:rPr>
        <w:t xml:space="preserve"> advanced schistosomiasis. </w:t>
      </w:r>
      <w:r w:rsidR="0025050D" w:rsidRPr="00F34721">
        <w:rPr>
          <w:sz w:val="21"/>
        </w:rPr>
        <w:t>Chinese Journal of Behavioral Medicine and Brain Science</w:t>
      </w:r>
      <w:r w:rsidRPr="00F34721">
        <w:rPr>
          <w:sz w:val="21"/>
        </w:rPr>
        <w:t>. 20</w:t>
      </w:r>
      <w:r w:rsidR="0025050D" w:rsidRPr="00F34721">
        <w:rPr>
          <w:sz w:val="21"/>
        </w:rPr>
        <w:t>02</w:t>
      </w:r>
      <w:r w:rsidRPr="00F34721">
        <w:rPr>
          <w:sz w:val="21"/>
        </w:rPr>
        <w:t>;(0</w:t>
      </w:r>
      <w:r w:rsidR="0025050D" w:rsidRPr="00F34721">
        <w:rPr>
          <w:sz w:val="21"/>
        </w:rPr>
        <w:t>4</w:t>
      </w:r>
      <w:r w:rsidRPr="00F34721">
        <w:rPr>
          <w:sz w:val="21"/>
        </w:rPr>
        <w:t>):</w:t>
      </w:r>
      <w:r w:rsidR="0025050D" w:rsidRPr="00F34721">
        <w:rPr>
          <w:sz w:val="21"/>
        </w:rPr>
        <w:t>23</w:t>
      </w:r>
      <w:r w:rsidRPr="00F34721">
        <w:rPr>
          <w:sz w:val="21"/>
        </w:rPr>
        <w:t>-</w:t>
      </w:r>
      <w:r w:rsidR="0025050D" w:rsidRPr="00F34721">
        <w:rPr>
          <w:sz w:val="21"/>
        </w:rPr>
        <w:t>25</w:t>
      </w:r>
      <w:r w:rsidRPr="00F34721">
        <w:rPr>
          <w:sz w:val="21"/>
        </w:rPr>
        <w:t>.</w:t>
      </w:r>
    </w:p>
    <w:p w14:paraId="575EEF7D" w14:textId="77777777" w:rsidR="00480751" w:rsidRPr="00F34721" w:rsidRDefault="00480751">
      <w:pPr>
        <w:rPr>
          <w:sz w:val="21"/>
        </w:rPr>
      </w:pPr>
    </w:p>
    <w:p w14:paraId="1EF67219" w14:textId="1AF620B2" w:rsidR="0025050D" w:rsidRPr="00F34721" w:rsidRDefault="0025050D" w:rsidP="0025050D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Depressive symptoms were not diagnosed through standard questionnaires.</w:t>
      </w:r>
    </w:p>
    <w:p w14:paraId="50747697" w14:textId="77777777" w:rsidR="0025050D" w:rsidRPr="00F34721" w:rsidRDefault="0025050D">
      <w:pPr>
        <w:rPr>
          <w:sz w:val="21"/>
        </w:rPr>
      </w:pPr>
    </w:p>
    <w:p w14:paraId="4B75A198" w14:textId="127BD4D6" w:rsidR="00887FDC" w:rsidRPr="00F34721" w:rsidRDefault="00887FDC" w:rsidP="00887FDC">
      <w:pPr>
        <w:rPr>
          <w:sz w:val="21"/>
        </w:rPr>
      </w:pPr>
      <w:r w:rsidRPr="00F34721">
        <w:rPr>
          <w:sz w:val="21"/>
        </w:rPr>
        <w:t xml:space="preserve">[5] Zhang BR, Xiao MQ, Yan JQ, et al. </w:t>
      </w:r>
      <w:r w:rsidR="0020158E" w:rsidRPr="00F34721">
        <w:rPr>
          <w:sz w:val="21"/>
        </w:rPr>
        <w:t>Investigation of mental states of bilharziasis patents in new epidemic area</w:t>
      </w:r>
      <w:r w:rsidRPr="00F34721">
        <w:rPr>
          <w:sz w:val="21"/>
        </w:rPr>
        <w:t xml:space="preserve">. </w:t>
      </w:r>
      <w:r w:rsidR="0020158E" w:rsidRPr="00F34721">
        <w:rPr>
          <w:sz w:val="21"/>
        </w:rPr>
        <w:t>Journal of Clinical Psychosomatic Diseases</w:t>
      </w:r>
      <w:r w:rsidRPr="00F34721">
        <w:rPr>
          <w:sz w:val="21"/>
        </w:rPr>
        <w:t>. 20</w:t>
      </w:r>
      <w:r w:rsidR="00917AD8" w:rsidRPr="00F34721">
        <w:rPr>
          <w:sz w:val="21"/>
        </w:rPr>
        <w:t>08</w:t>
      </w:r>
      <w:r w:rsidRPr="00F34721">
        <w:rPr>
          <w:sz w:val="21"/>
        </w:rPr>
        <w:t>;(</w:t>
      </w:r>
      <w:r w:rsidR="00917AD8" w:rsidRPr="00F34721">
        <w:rPr>
          <w:sz w:val="21"/>
        </w:rPr>
        <w:t>01</w:t>
      </w:r>
      <w:r w:rsidRPr="00F34721">
        <w:rPr>
          <w:sz w:val="21"/>
        </w:rPr>
        <w:t>):</w:t>
      </w:r>
      <w:r w:rsidR="00917AD8" w:rsidRPr="00F34721">
        <w:rPr>
          <w:sz w:val="21"/>
        </w:rPr>
        <w:t>47-48</w:t>
      </w:r>
      <w:r w:rsidRPr="00F34721">
        <w:rPr>
          <w:sz w:val="21"/>
        </w:rPr>
        <w:t>.</w:t>
      </w:r>
    </w:p>
    <w:p w14:paraId="7AC512BE" w14:textId="77777777" w:rsidR="00887FDC" w:rsidRPr="00F34721" w:rsidRDefault="00887FDC" w:rsidP="00887FDC">
      <w:pPr>
        <w:rPr>
          <w:sz w:val="21"/>
        </w:rPr>
      </w:pPr>
    </w:p>
    <w:p w14:paraId="756CEAA5" w14:textId="77777777" w:rsidR="00887FDC" w:rsidRPr="00F34721" w:rsidRDefault="00887FDC" w:rsidP="00887FDC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 of advanced schistosomiasis patients.</w:t>
      </w:r>
    </w:p>
    <w:p w14:paraId="5322AA74" w14:textId="77777777" w:rsidR="00F050F0" w:rsidRPr="00F34721" w:rsidRDefault="00F050F0" w:rsidP="00887FDC">
      <w:pPr>
        <w:rPr>
          <w:b/>
          <w:bCs/>
          <w:sz w:val="21"/>
        </w:rPr>
      </w:pPr>
    </w:p>
    <w:p w14:paraId="175068C2" w14:textId="0F37AF3C" w:rsidR="00F050F0" w:rsidRPr="00F34721" w:rsidRDefault="00F050F0" w:rsidP="00F050F0">
      <w:pPr>
        <w:rPr>
          <w:sz w:val="21"/>
        </w:rPr>
      </w:pPr>
      <w:r w:rsidRPr="00F34721">
        <w:rPr>
          <w:sz w:val="21"/>
        </w:rPr>
        <w:t>[6] Zhang BR, Hu B, Li W, et al. Analysis of 300 cases of schistosomiasis patients in newly infected areas with local residents and Chinese normative SCL-90 ratings. Medical Journal of Chinese People's Health. 2009;21(24):3119,3157.</w:t>
      </w:r>
    </w:p>
    <w:p w14:paraId="02CFA7A8" w14:textId="77777777" w:rsidR="00F050F0" w:rsidRPr="00F34721" w:rsidRDefault="00F050F0" w:rsidP="00F050F0">
      <w:pPr>
        <w:rPr>
          <w:sz w:val="21"/>
        </w:rPr>
      </w:pPr>
    </w:p>
    <w:p w14:paraId="735F8EF3" w14:textId="77777777" w:rsidR="00F050F0" w:rsidRPr="00F34721" w:rsidRDefault="00F050F0" w:rsidP="00F050F0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 of advanced schistosomiasis patients.</w:t>
      </w:r>
    </w:p>
    <w:p w14:paraId="33FC05F4" w14:textId="77777777" w:rsidR="00F050F0" w:rsidRPr="00F34721" w:rsidRDefault="00F050F0" w:rsidP="00F050F0">
      <w:pPr>
        <w:rPr>
          <w:b/>
          <w:bCs/>
          <w:sz w:val="21"/>
        </w:rPr>
      </w:pPr>
    </w:p>
    <w:p w14:paraId="16D5A3CF" w14:textId="157957FE" w:rsidR="00F050F0" w:rsidRPr="00F34721" w:rsidRDefault="00F050F0" w:rsidP="00F050F0">
      <w:pPr>
        <w:rPr>
          <w:sz w:val="21"/>
        </w:rPr>
      </w:pPr>
      <w:r w:rsidRPr="00F34721">
        <w:rPr>
          <w:sz w:val="21"/>
        </w:rPr>
        <w:t xml:space="preserve">[7] </w:t>
      </w:r>
      <w:r w:rsidR="001D2E3D" w:rsidRPr="00F34721">
        <w:rPr>
          <w:sz w:val="21"/>
        </w:rPr>
        <w:t>Zhou RH, Lai RY, Xiao SY, et al</w:t>
      </w:r>
      <w:r w:rsidRPr="00F34721">
        <w:rPr>
          <w:sz w:val="21"/>
        </w:rPr>
        <w:t xml:space="preserve">. </w:t>
      </w:r>
      <w:r w:rsidR="00712F18" w:rsidRPr="00F34721">
        <w:rPr>
          <w:sz w:val="21"/>
        </w:rPr>
        <w:t>Study on the effect of psychological intervention on patients with advanced schistosomiasis and negative emotion</w:t>
      </w:r>
      <w:r w:rsidRPr="00F34721">
        <w:rPr>
          <w:sz w:val="21"/>
        </w:rPr>
        <w:t xml:space="preserve">. </w:t>
      </w:r>
      <w:r w:rsidR="001D2E3D" w:rsidRPr="00F34721">
        <w:rPr>
          <w:sz w:val="21"/>
        </w:rPr>
        <w:t>Practical Preventive Medicine</w:t>
      </w:r>
      <w:r w:rsidRPr="00F34721">
        <w:rPr>
          <w:sz w:val="21"/>
        </w:rPr>
        <w:t xml:space="preserve">. </w:t>
      </w:r>
      <w:r w:rsidRPr="00F34721">
        <w:rPr>
          <w:sz w:val="21"/>
        </w:rPr>
        <w:lastRenderedPageBreak/>
        <w:t>20</w:t>
      </w:r>
      <w:r w:rsidR="00486B12" w:rsidRPr="00F34721">
        <w:rPr>
          <w:sz w:val="21"/>
        </w:rPr>
        <w:t>1</w:t>
      </w:r>
      <w:r w:rsidR="00712F18" w:rsidRPr="00F34721">
        <w:rPr>
          <w:sz w:val="21"/>
        </w:rPr>
        <w:t>4</w:t>
      </w:r>
      <w:r w:rsidRPr="00F34721">
        <w:rPr>
          <w:sz w:val="21"/>
        </w:rPr>
        <w:t>;</w:t>
      </w:r>
      <w:r w:rsidR="00712F18" w:rsidRPr="00F34721">
        <w:rPr>
          <w:sz w:val="21"/>
        </w:rPr>
        <w:t>21</w:t>
      </w:r>
      <w:r w:rsidRPr="00F34721">
        <w:rPr>
          <w:sz w:val="21"/>
        </w:rPr>
        <w:t>(</w:t>
      </w:r>
      <w:r w:rsidR="00712F18" w:rsidRPr="00F34721">
        <w:rPr>
          <w:sz w:val="21"/>
        </w:rPr>
        <w:t>12</w:t>
      </w:r>
      <w:r w:rsidRPr="00F34721">
        <w:rPr>
          <w:sz w:val="21"/>
        </w:rPr>
        <w:t>):</w:t>
      </w:r>
      <w:r w:rsidR="00712F18" w:rsidRPr="00F34721">
        <w:rPr>
          <w:sz w:val="21"/>
        </w:rPr>
        <w:t>1426-1428+1415</w:t>
      </w:r>
      <w:r w:rsidRPr="00F34721">
        <w:rPr>
          <w:sz w:val="21"/>
        </w:rPr>
        <w:t>.</w:t>
      </w:r>
    </w:p>
    <w:p w14:paraId="1CF9FD04" w14:textId="77777777" w:rsidR="00F050F0" w:rsidRPr="00F34721" w:rsidRDefault="00F050F0" w:rsidP="00F050F0">
      <w:pPr>
        <w:rPr>
          <w:sz w:val="21"/>
        </w:rPr>
      </w:pPr>
    </w:p>
    <w:p w14:paraId="3D6C3A80" w14:textId="6CB700A1" w:rsidR="00F050F0" w:rsidRPr="00F34721" w:rsidRDefault="00F050F0" w:rsidP="00F050F0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24CEE1B0" w14:textId="77777777" w:rsidR="00F050F0" w:rsidRPr="00F34721" w:rsidRDefault="00F050F0" w:rsidP="00887FDC">
      <w:pPr>
        <w:rPr>
          <w:b/>
          <w:bCs/>
          <w:sz w:val="21"/>
        </w:rPr>
      </w:pPr>
    </w:p>
    <w:p w14:paraId="71CA67E0" w14:textId="45BCAB89" w:rsidR="00486B12" w:rsidRPr="00F34721" w:rsidRDefault="00486B12" w:rsidP="00486B12">
      <w:pPr>
        <w:rPr>
          <w:sz w:val="21"/>
        </w:rPr>
      </w:pPr>
      <w:r w:rsidRPr="00F34721">
        <w:rPr>
          <w:sz w:val="21"/>
        </w:rPr>
        <w:t xml:space="preserve">[8] Yang L, Liu JJ. </w:t>
      </w:r>
      <w:r w:rsidR="00766393" w:rsidRPr="00F34721">
        <w:rPr>
          <w:sz w:val="21"/>
        </w:rPr>
        <w:t>Psychological interventions to improve negative emotions in perioperative patients with advanced schistosomiasis</w:t>
      </w:r>
      <w:r w:rsidRPr="00F34721">
        <w:rPr>
          <w:sz w:val="21"/>
        </w:rPr>
        <w:t xml:space="preserve">. </w:t>
      </w:r>
      <w:r w:rsidR="00766393" w:rsidRPr="00F34721">
        <w:rPr>
          <w:sz w:val="21"/>
        </w:rPr>
        <w:t>Chinese Journal of Modern Nursing</w:t>
      </w:r>
      <w:r w:rsidRPr="00F34721">
        <w:rPr>
          <w:sz w:val="21"/>
        </w:rPr>
        <w:t xml:space="preserve">. </w:t>
      </w:r>
      <w:r w:rsidR="00766393" w:rsidRPr="00F34721">
        <w:rPr>
          <w:sz w:val="21"/>
        </w:rPr>
        <w:t>2013,19(13):1526-1527</w:t>
      </w:r>
      <w:r w:rsidRPr="00F34721">
        <w:rPr>
          <w:sz w:val="21"/>
        </w:rPr>
        <w:t>.</w:t>
      </w:r>
    </w:p>
    <w:p w14:paraId="7CFFE439" w14:textId="77777777" w:rsidR="00486B12" w:rsidRPr="00F34721" w:rsidRDefault="00486B12" w:rsidP="00486B12">
      <w:pPr>
        <w:rPr>
          <w:sz w:val="21"/>
        </w:rPr>
      </w:pPr>
    </w:p>
    <w:p w14:paraId="7FE3559D" w14:textId="77777777" w:rsidR="00486B12" w:rsidRPr="00F34721" w:rsidRDefault="00486B12" w:rsidP="00486B12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1ADFB626" w14:textId="77777777" w:rsidR="00887FDC" w:rsidRPr="00F34721" w:rsidRDefault="00887FDC">
      <w:pPr>
        <w:rPr>
          <w:sz w:val="21"/>
        </w:rPr>
      </w:pPr>
    </w:p>
    <w:p w14:paraId="6BA8C431" w14:textId="0D3A40C1" w:rsidR="00766393" w:rsidRPr="00F34721" w:rsidRDefault="00766393" w:rsidP="00766393">
      <w:pPr>
        <w:rPr>
          <w:sz w:val="21"/>
        </w:rPr>
      </w:pPr>
      <w:r w:rsidRPr="00F34721">
        <w:rPr>
          <w:sz w:val="21"/>
        </w:rPr>
        <w:t xml:space="preserve">[9] </w:t>
      </w:r>
      <w:r w:rsidR="00943BF3" w:rsidRPr="00F34721">
        <w:rPr>
          <w:sz w:val="21"/>
        </w:rPr>
        <w:t>Xu HY</w:t>
      </w:r>
      <w:r w:rsidRPr="00F34721">
        <w:rPr>
          <w:sz w:val="21"/>
        </w:rPr>
        <w:t xml:space="preserve">. </w:t>
      </w:r>
      <w:r w:rsidR="00011405" w:rsidRPr="00F34721">
        <w:rPr>
          <w:sz w:val="21"/>
        </w:rPr>
        <w:t>Effectiveness of combined nursing interventions on patients with advanced schistosomiasis combined with depression</w:t>
      </w:r>
      <w:r w:rsidRPr="00F34721">
        <w:rPr>
          <w:sz w:val="21"/>
        </w:rPr>
        <w:t xml:space="preserve">. </w:t>
      </w:r>
      <w:r w:rsidR="00943BF3" w:rsidRPr="00F34721">
        <w:rPr>
          <w:sz w:val="21"/>
        </w:rPr>
        <w:t>World Latest Medicine Information</w:t>
      </w:r>
      <w:r w:rsidRPr="00F34721">
        <w:rPr>
          <w:sz w:val="21"/>
        </w:rPr>
        <w:t xml:space="preserve">. </w:t>
      </w:r>
      <w:r w:rsidR="00011405" w:rsidRPr="00F34721">
        <w:rPr>
          <w:sz w:val="21"/>
        </w:rPr>
        <w:t>2021,21(69):343-344,346</w:t>
      </w:r>
      <w:r w:rsidRPr="00F34721">
        <w:rPr>
          <w:sz w:val="21"/>
        </w:rPr>
        <w:t>.</w:t>
      </w:r>
    </w:p>
    <w:p w14:paraId="447B8F4D" w14:textId="77777777" w:rsidR="00766393" w:rsidRPr="00F34721" w:rsidRDefault="00766393" w:rsidP="00766393">
      <w:pPr>
        <w:rPr>
          <w:sz w:val="21"/>
        </w:rPr>
      </w:pPr>
    </w:p>
    <w:p w14:paraId="53354E6B" w14:textId="77777777" w:rsidR="00766393" w:rsidRPr="00F34721" w:rsidRDefault="00766393" w:rsidP="00766393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090089E2" w14:textId="77777777" w:rsidR="00766393" w:rsidRPr="00F34721" w:rsidRDefault="00766393">
      <w:pPr>
        <w:rPr>
          <w:sz w:val="21"/>
        </w:rPr>
      </w:pPr>
    </w:p>
    <w:p w14:paraId="166874DD" w14:textId="3A905EA2" w:rsidR="00011405" w:rsidRPr="00F34721" w:rsidRDefault="00011405" w:rsidP="00011405">
      <w:pPr>
        <w:rPr>
          <w:sz w:val="21"/>
        </w:rPr>
      </w:pPr>
      <w:r w:rsidRPr="00F34721">
        <w:rPr>
          <w:sz w:val="21"/>
        </w:rPr>
        <w:t>[10] Wu EM. Analysis of the impact of nursing interventions on the improvement of quality of life of patients with advanced schistosomiasis. For all Health. 2014,8(12):277-278.</w:t>
      </w:r>
    </w:p>
    <w:p w14:paraId="40580F89" w14:textId="77777777" w:rsidR="00011405" w:rsidRPr="00F34721" w:rsidRDefault="00011405" w:rsidP="00011405">
      <w:pPr>
        <w:rPr>
          <w:sz w:val="21"/>
        </w:rPr>
      </w:pPr>
    </w:p>
    <w:p w14:paraId="0D58DF07" w14:textId="0E54DB3E" w:rsidR="00011405" w:rsidRPr="00F34721" w:rsidRDefault="00011405" w:rsidP="00011405">
      <w:pPr>
        <w:rPr>
          <w:b/>
          <w:bCs/>
          <w:sz w:val="21"/>
        </w:rPr>
      </w:pPr>
      <w:r w:rsidRPr="00F34721">
        <w:rPr>
          <w:b/>
          <w:bCs/>
          <w:sz w:val="21"/>
        </w:rPr>
        <w:t xml:space="preserve">Reason: </w:t>
      </w:r>
      <w:r w:rsidR="00FF196A" w:rsidRPr="00F34721">
        <w:rPr>
          <w:b/>
          <w:bCs/>
          <w:sz w:val="21"/>
        </w:rPr>
        <w:t>Depressive symptoms were not diagnosed through standard questionnaires.</w:t>
      </w:r>
    </w:p>
    <w:p w14:paraId="3B1B03AA" w14:textId="77777777" w:rsidR="00011405" w:rsidRPr="00F34721" w:rsidRDefault="00011405">
      <w:pPr>
        <w:rPr>
          <w:sz w:val="21"/>
        </w:rPr>
      </w:pPr>
    </w:p>
    <w:p w14:paraId="06AD86E9" w14:textId="347258D7" w:rsidR="00113C6E" w:rsidRPr="00F34721" w:rsidRDefault="00113C6E" w:rsidP="00113C6E">
      <w:pPr>
        <w:rPr>
          <w:sz w:val="21"/>
        </w:rPr>
      </w:pPr>
      <w:r w:rsidRPr="00F34721">
        <w:rPr>
          <w:sz w:val="21"/>
        </w:rPr>
        <w:t xml:space="preserve">[11] </w:t>
      </w:r>
      <w:r w:rsidR="003007A7" w:rsidRPr="00F34721">
        <w:rPr>
          <w:sz w:val="21"/>
        </w:rPr>
        <w:t>Qin ZF</w:t>
      </w:r>
      <w:r w:rsidRPr="00F34721">
        <w:rPr>
          <w:sz w:val="21"/>
        </w:rPr>
        <w:t xml:space="preserve">. </w:t>
      </w:r>
      <w:r w:rsidR="003007A7" w:rsidRPr="00F34721">
        <w:rPr>
          <w:sz w:val="21"/>
        </w:rPr>
        <w:t>Psychological analysis and countermeasures of patients with advanced schistosomiasis</w:t>
      </w:r>
      <w:r w:rsidRPr="00F34721">
        <w:rPr>
          <w:sz w:val="21"/>
        </w:rPr>
        <w:t xml:space="preserve">. </w:t>
      </w:r>
      <w:r w:rsidR="003007A7" w:rsidRPr="00F34721">
        <w:rPr>
          <w:sz w:val="21"/>
        </w:rPr>
        <w:t>Guide of China Medicine</w:t>
      </w:r>
      <w:r w:rsidRPr="00F34721">
        <w:rPr>
          <w:sz w:val="21"/>
        </w:rPr>
        <w:t xml:space="preserve">. </w:t>
      </w:r>
      <w:r w:rsidR="003007A7" w:rsidRPr="00F34721">
        <w:rPr>
          <w:sz w:val="21"/>
        </w:rPr>
        <w:t>2010,8(35):313-314</w:t>
      </w:r>
      <w:r w:rsidRPr="00F34721">
        <w:rPr>
          <w:sz w:val="21"/>
        </w:rPr>
        <w:t>.</w:t>
      </w:r>
    </w:p>
    <w:p w14:paraId="4A1D3EEF" w14:textId="77777777" w:rsidR="00113C6E" w:rsidRPr="00F34721" w:rsidRDefault="00113C6E" w:rsidP="00113C6E">
      <w:pPr>
        <w:rPr>
          <w:sz w:val="21"/>
        </w:rPr>
      </w:pPr>
    </w:p>
    <w:p w14:paraId="5F0429B1" w14:textId="2F0521DA" w:rsidR="00113C6E" w:rsidRPr="00F34721" w:rsidRDefault="00113C6E" w:rsidP="00113C6E">
      <w:pPr>
        <w:rPr>
          <w:b/>
          <w:bCs/>
          <w:sz w:val="21"/>
        </w:rPr>
      </w:pPr>
      <w:r w:rsidRPr="00F34721">
        <w:rPr>
          <w:b/>
          <w:bCs/>
          <w:sz w:val="21"/>
        </w:rPr>
        <w:t xml:space="preserve">Reason: </w:t>
      </w:r>
      <w:r w:rsidR="00FF196A" w:rsidRPr="00F34721">
        <w:rPr>
          <w:b/>
          <w:bCs/>
          <w:sz w:val="21"/>
        </w:rPr>
        <w:t>Depressive symptoms were not diagnosed through standard questionnaires.</w:t>
      </w:r>
    </w:p>
    <w:p w14:paraId="3DC06775" w14:textId="77777777" w:rsidR="00113C6E" w:rsidRPr="00F34721" w:rsidRDefault="00113C6E" w:rsidP="00113C6E">
      <w:pPr>
        <w:rPr>
          <w:sz w:val="21"/>
        </w:rPr>
      </w:pPr>
    </w:p>
    <w:p w14:paraId="54867A28" w14:textId="48CDF5D8" w:rsidR="003007A7" w:rsidRPr="00F34721" w:rsidRDefault="003007A7" w:rsidP="003007A7">
      <w:pPr>
        <w:rPr>
          <w:sz w:val="21"/>
        </w:rPr>
      </w:pPr>
      <w:r w:rsidRPr="00F34721">
        <w:rPr>
          <w:sz w:val="21"/>
        </w:rPr>
        <w:t>[1</w:t>
      </w:r>
      <w:r w:rsidR="004B47E6" w:rsidRPr="00F34721">
        <w:rPr>
          <w:sz w:val="21"/>
        </w:rPr>
        <w:t>2</w:t>
      </w:r>
      <w:r w:rsidRPr="00F34721">
        <w:rPr>
          <w:sz w:val="21"/>
        </w:rPr>
        <w:t xml:space="preserve">] Shi HX. </w:t>
      </w:r>
      <w:r w:rsidR="004B47E6" w:rsidRPr="00F34721">
        <w:rPr>
          <w:sz w:val="21"/>
        </w:rPr>
        <w:t>Psychological characteristics of schistosomiasis patients and nursing countermeasures</w:t>
      </w:r>
      <w:r w:rsidRPr="00F34721">
        <w:rPr>
          <w:sz w:val="21"/>
        </w:rPr>
        <w:t xml:space="preserve">. </w:t>
      </w:r>
      <w:r w:rsidR="004B47E6" w:rsidRPr="00F34721">
        <w:rPr>
          <w:sz w:val="21"/>
        </w:rPr>
        <w:t>World Latest Medicine Information</w:t>
      </w:r>
      <w:r w:rsidRPr="00F34721">
        <w:rPr>
          <w:sz w:val="21"/>
        </w:rPr>
        <w:t>. 2019,19(55):285+287.</w:t>
      </w:r>
    </w:p>
    <w:p w14:paraId="4609353C" w14:textId="77777777" w:rsidR="003007A7" w:rsidRPr="00F34721" w:rsidRDefault="003007A7" w:rsidP="003007A7">
      <w:pPr>
        <w:rPr>
          <w:sz w:val="21"/>
        </w:rPr>
      </w:pPr>
    </w:p>
    <w:p w14:paraId="6A4C1D6E" w14:textId="77777777" w:rsidR="003007A7" w:rsidRPr="00F34721" w:rsidRDefault="003007A7" w:rsidP="003007A7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60452E63" w14:textId="77777777" w:rsidR="004B47E6" w:rsidRPr="00F34721" w:rsidRDefault="004B47E6" w:rsidP="004B47E6">
      <w:pPr>
        <w:rPr>
          <w:sz w:val="21"/>
        </w:rPr>
      </w:pPr>
    </w:p>
    <w:p w14:paraId="0BFF0FE2" w14:textId="0EF61FBF" w:rsidR="00B95F78" w:rsidRPr="00F34721" w:rsidRDefault="004B47E6" w:rsidP="004B47E6">
      <w:pPr>
        <w:rPr>
          <w:sz w:val="21"/>
        </w:rPr>
      </w:pPr>
      <w:r w:rsidRPr="00F34721">
        <w:rPr>
          <w:sz w:val="21"/>
        </w:rPr>
        <w:t xml:space="preserve">[13] </w:t>
      </w:r>
      <w:r w:rsidR="00B95F78" w:rsidRPr="00F34721">
        <w:rPr>
          <w:sz w:val="21"/>
        </w:rPr>
        <w:t>Ding X, Wang F, Rong XB, et al. Effect evaluation of quality of life of advanced schistosomiasis patients. Chinese Journal of Social Medicine. 2010;27(06):384-385+388.</w:t>
      </w:r>
    </w:p>
    <w:p w14:paraId="4C6FB493" w14:textId="77777777" w:rsidR="004B47E6" w:rsidRPr="00F34721" w:rsidRDefault="004B47E6" w:rsidP="004B47E6">
      <w:pPr>
        <w:rPr>
          <w:sz w:val="21"/>
        </w:rPr>
      </w:pPr>
    </w:p>
    <w:p w14:paraId="746F4158" w14:textId="77777777" w:rsidR="004B47E6" w:rsidRPr="00F34721" w:rsidRDefault="004B47E6" w:rsidP="004B47E6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57527BD8" w14:textId="77777777" w:rsidR="00B829C2" w:rsidRPr="00F34721" w:rsidRDefault="00B829C2" w:rsidP="00B829C2">
      <w:pPr>
        <w:rPr>
          <w:sz w:val="21"/>
        </w:rPr>
      </w:pPr>
    </w:p>
    <w:p w14:paraId="19B69D4C" w14:textId="44997E8E" w:rsidR="00B829C2" w:rsidRPr="00F34721" w:rsidRDefault="00B829C2" w:rsidP="00B829C2">
      <w:pPr>
        <w:rPr>
          <w:sz w:val="21"/>
        </w:rPr>
      </w:pPr>
      <w:r w:rsidRPr="00F34721">
        <w:rPr>
          <w:sz w:val="21"/>
        </w:rPr>
        <w:t xml:space="preserve">[14] Nie YX. </w:t>
      </w:r>
      <w:r w:rsidR="00D47B04" w:rsidRPr="00F34721">
        <w:rPr>
          <w:sz w:val="21"/>
        </w:rPr>
        <w:t xml:space="preserve">Efficacy of the combination of </w:t>
      </w:r>
      <w:proofErr w:type="spellStart"/>
      <w:r w:rsidR="00D47B04" w:rsidRPr="00F34721">
        <w:rPr>
          <w:sz w:val="21"/>
        </w:rPr>
        <w:t>tandospirone</w:t>
      </w:r>
      <w:proofErr w:type="spellEnd"/>
      <w:r w:rsidR="00D47B04" w:rsidRPr="00F34721">
        <w:rPr>
          <w:sz w:val="21"/>
        </w:rPr>
        <w:t xml:space="preserve"> and escitalopram in the treatment of patients with advanced schistosomiasis with depression</w:t>
      </w:r>
      <w:r w:rsidRPr="00F34721">
        <w:rPr>
          <w:sz w:val="21"/>
        </w:rPr>
        <w:t xml:space="preserve">. </w:t>
      </w:r>
      <w:r w:rsidR="005F3270" w:rsidRPr="00F34721">
        <w:rPr>
          <w:sz w:val="21"/>
        </w:rPr>
        <w:t xml:space="preserve">Jiangxi Medical Journal. </w:t>
      </w:r>
      <w:r w:rsidR="00D47B04" w:rsidRPr="00F34721">
        <w:rPr>
          <w:sz w:val="21"/>
        </w:rPr>
        <w:t>2019,54(07):835-837</w:t>
      </w:r>
      <w:r w:rsidRPr="00F34721">
        <w:rPr>
          <w:sz w:val="21"/>
        </w:rPr>
        <w:t>.</w:t>
      </w:r>
    </w:p>
    <w:p w14:paraId="0DBD25EF" w14:textId="77777777" w:rsidR="00B829C2" w:rsidRPr="00F34721" w:rsidRDefault="00B829C2" w:rsidP="00B829C2">
      <w:pPr>
        <w:rPr>
          <w:sz w:val="21"/>
        </w:rPr>
      </w:pPr>
    </w:p>
    <w:p w14:paraId="2C64F394" w14:textId="77777777" w:rsidR="00B829C2" w:rsidRPr="00F34721" w:rsidRDefault="00B829C2" w:rsidP="00B829C2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7DFA4ECA" w14:textId="77777777" w:rsidR="00113C6E" w:rsidRPr="00F34721" w:rsidRDefault="00113C6E">
      <w:pPr>
        <w:rPr>
          <w:sz w:val="21"/>
        </w:rPr>
      </w:pPr>
    </w:p>
    <w:p w14:paraId="57F8AC66" w14:textId="6837CFD0" w:rsidR="005F3270" w:rsidRPr="00F34721" w:rsidRDefault="005F3270" w:rsidP="005F3270">
      <w:pPr>
        <w:rPr>
          <w:sz w:val="21"/>
        </w:rPr>
      </w:pPr>
      <w:r w:rsidRPr="00F34721">
        <w:rPr>
          <w:sz w:val="21"/>
        </w:rPr>
        <w:t xml:space="preserve">[15] Luo XL. A comprehensive intervention study on the quality of survival of patients with advanced schistosomiasis in Xiaofeng region. Chinese Journal of Public Health Management. </w:t>
      </w:r>
      <w:r w:rsidRPr="00F34721">
        <w:rPr>
          <w:sz w:val="21"/>
        </w:rPr>
        <w:lastRenderedPageBreak/>
        <w:t>2012,28(01):83-84.</w:t>
      </w:r>
    </w:p>
    <w:p w14:paraId="79FAACD4" w14:textId="77777777" w:rsidR="005F3270" w:rsidRPr="00F34721" w:rsidRDefault="005F3270" w:rsidP="005F3270">
      <w:pPr>
        <w:rPr>
          <w:sz w:val="21"/>
        </w:rPr>
      </w:pPr>
    </w:p>
    <w:p w14:paraId="20C530D0" w14:textId="77777777" w:rsidR="005F3270" w:rsidRPr="00F34721" w:rsidRDefault="005F3270" w:rsidP="005F3270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5E8CA3BB" w14:textId="77777777" w:rsidR="005F3270" w:rsidRPr="00F34721" w:rsidRDefault="005F3270" w:rsidP="005F3270">
      <w:pPr>
        <w:rPr>
          <w:sz w:val="21"/>
        </w:rPr>
      </w:pPr>
    </w:p>
    <w:p w14:paraId="520E0259" w14:textId="79E4CEDF" w:rsidR="005F3270" w:rsidRPr="00F34721" w:rsidRDefault="005F3270" w:rsidP="005F3270">
      <w:pPr>
        <w:rPr>
          <w:sz w:val="21"/>
        </w:rPr>
      </w:pPr>
      <w:r w:rsidRPr="00F34721">
        <w:rPr>
          <w:sz w:val="21"/>
        </w:rPr>
        <w:t xml:space="preserve">[16] </w:t>
      </w:r>
      <w:r w:rsidR="00400143" w:rsidRPr="00F34721">
        <w:rPr>
          <w:sz w:val="21"/>
        </w:rPr>
        <w:t>Hua HY, You H, Zhang Y</w:t>
      </w:r>
      <w:r w:rsidRPr="00F34721">
        <w:rPr>
          <w:sz w:val="21"/>
        </w:rPr>
        <w:t xml:space="preserve">. </w:t>
      </w:r>
      <w:r w:rsidR="00400143" w:rsidRPr="00F34721">
        <w:rPr>
          <w:sz w:val="21"/>
        </w:rPr>
        <w:t>Evaluation of quality of life in advanced schistosomiasis patients in Jiangsu Province</w:t>
      </w:r>
      <w:r w:rsidRPr="00F34721">
        <w:rPr>
          <w:sz w:val="21"/>
        </w:rPr>
        <w:t xml:space="preserve">. </w:t>
      </w:r>
      <w:r w:rsidR="00400143" w:rsidRPr="00F34721">
        <w:rPr>
          <w:sz w:val="21"/>
        </w:rPr>
        <w:t>Chinese Journal of Schistosomiasis Control</w:t>
      </w:r>
      <w:r w:rsidRPr="00F34721">
        <w:rPr>
          <w:sz w:val="21"/>
        </w:rPr>
        <w:t xml:space="preserve">. </w:t>
      </w:r>
      <w:r w:rsidR="0090103E" w:rsidRPr="00F34721">
        <w:rPr>
          <w:sz w:val="21"/>
        </w:rPr>
        <w:t>201</w:t>
      </w:r>
      <w:r w:rsidR="00400143" w:rsidRPr="00F34721">
        <w:rPr>
          <w:sz w:val="21"/>
        </w:rPr>
        <w:t>0</w:t>
      </w:r>
      <w:r w:rsidR="0090103E" w:rsidRPr="00F34721">
        <w:rPr>
          <w:sz w:val="21"/>
        </w:rPr>
        <w:t>,2</w:t>
      </w:r>
      <w:r w:rsidR="00400143" w:rsidRPr="00F34721">
        <w:rPr>
          <w:sz w:val="21"/>
        </w:rPr>
        <w:t>2</w:t>
      </w:r>
      <w:r w:rsidR="0090103E" w:rsidRPr="00F34721">
        <w:rPr>
          <w:sz w:val="21"/>
        </w:rPr>
        <w:t>(</w:t>
      </w:r>
      <w:r w:rsidR="00400143" w:rsidRPr="00F34721">
        <w:rPr>
          <w:sz w:val="21"/>
        </w:rPr>
        <w:t>06</w:t>
      </w:r>
      <w:r w:rsidR="0090103E" w:rsidRPr="00F34721">
        <w:rPr>
          <w:sz w:val="21"/>
        </w:rPr>
        <w:t>):</w:t>
      </w:r>
      <w:r w:rsidR="00400143" w:rsidRPr="00F34721">
        <w:rPr>
          <w:sz w:val="21"/>
        </w:rPr>
        <w:t>562-566</w:t>
      </w:r>
      <w:r w:rsidRPr="00F34721">
        <w:rPr>
          <w:sz w:val="21"/>
        </w:rPr>
        <w:t>.</w:t>
      </w:r>
    </w:p>
    <w:p w14:paraId="7E7CFDF3" w14:textId="77777777" w:rsidR="005F3270" w:rsidRPr="00F34721" w:rsidRDefault="005F3270" w:rsidP="005F3270">
      <w:pPr>
        <w:rPr>
          <w:sz w:val="21"/>
        </w:rPr>
      </w:pPr>
    </w:p>
    <w:p w14:paraId="1C274984" w14:textId="28FD66FE" w:rsidR="005F3270" w:rsidRPr="00F34721" w:rsidRDefault="005F3270" w:rsidP="005F3270">
      <w:pPr>
        <w:rPr>
          <w:b/>
          <w:bCs/>
          <w:sz w:val="21"/>
        </w:rPr>
      </w:pPr>
      <w:r w:rsidRPr="00F34721">
        <w:rPr>
          <w:b/>
          <w:bCs/>
          <w:sz w:val="21"/>
        </w:rPr>
        <w:t xml:space="preserve">Reason: </w:t>
      </w:r>
      <w:r w:rsidR="00797854" w:rsidRPr="00F34721">
        <w:rPr>
          <w:b/>
          <w:bCs/>
          <w:sz w:val="21"/>
        </w:rPr>
        <w:t>Depressive symptoms were not diagnosed through standard questionnaires.</w:t>
      </w:r>
    </w:p>
    <w:p w14:paraId="645AA33F" w14:textId="77777777" w:rsidR="00D47B04" w:rsidRPr="00F34721" w:rsidRDefault="00D47B04">
      <w:pPr>
        <w:rPr>
          <w:sz w:val="21"/>
        </w:rPr>
      </w:pPr>
    </w:p>
    <w:p w14:paraId="0C40887B" w14:textId="1ADA6743" w:rsidR="0090103E" w:rsidRPr="00F34721" w:rsidRDefault="0090103E" w:rsidP="0090103E">
      <w:pPr>
        <w:rPr>
          <w:sz w:val="21"/>
        </w:rPr>
      </w:pPr>
      <w:r w:rsidRPr="00F34721">
        <w:rPr>
          <w:sz w:val="21"/>
        </w:rPr>
        <w:t xml:space="preserve">[17] Li LZ. </w:t>
      </w:r>
      <w:r w:rsidR="00E22B7E" w:rsidRPr="00F34721">
        <w:rPr>
          <w:sz w:val="21"/>
        </w:rPr>
        <w:t xml:space="preserve">Comfort care in the perioperative period of patients with advanced schistosomiasis of the </w:t>
      </w:r>
      <w:proofErr w:type="spellStart"/>
      <w:r w:rsidR="00E22B7E" w:rsidRPr="00F34721">
        <w:rPr>
          <w:sz w:val="21"/>
        </w:rPr>
        <w:t>megasplenic</w:t>
      </w:r>
      <w:proofErr w:type="spellEnd"/>
      <w:r w:rsidR="00E22B7E" w:rsidRPr="00F34721">
        <w:rPr>
          <w:sz w:val="21"/>
        </w:rPr>
        <w:t xml:space="preserve"> type</w:t>
      </w:r>
      <w:r w:rsidRPr="00F34721">
        <w:rPr>
          <w:sz w:val="21"/>
        </w:rPr>
        <w:t xml:space="preserve">. </w:t>
      </w:r>
      <w:r w:rsidR="00E22B7E" w:rsidRPr="00F34721">
        <w:rPr>
          <w:sz w:val="21"/>
        </w:rPr>
        <w:t>Medical Aesthetics and Cosmetology</w:t>
      </w:r>
      <w:r w:rsidRPr="00F34721">
        <w:rPr>
          <w:sz w:val="21"/>
        </w:rPr>
        <w:t xml:space="preserve">. </w:t>
      </w:r>
      <w:r w:rsidR="00E22B7E" w:rsidRPr="00F34721">
        <w:rPr>
          <w:sz w:val="21"/>
        </w:rPr>
        <w:t>2015</w:t>
      </w:r>
      <w:r w:rsidR="009A5575" w:rsidRPr="00F34721">
        <w:rPr>
          <w:sz w:val="21"/>
        </w:rPr>
        <w:t>,</w:t>
      </w:r>
      <w:r w:rsidR="00E22B7E" w:rsidRPr="00F34721">
        <w:rPr>
          <w:sz w:val="21"/>
        </w:rPr>
        <w:t>(2):485-485,486</w:t>
      </w:r>
      <w:r w:rsidRPr="00F34721">
        <w:rPr>
          <w:sz w:val="21"/>
        </w:rPr>
        <w:t>.</w:t>
      </w:r>
    </w:p>
    <w:p w14:paraId="22C07B53" w14:textId="77777777" w:rsidR="0090103E" w:rsidRPr="00F34721" w:rsidRDefault="0090103E" w:rsidP="0090103E">
      <w:pPr>
        <w:rPr>
          <w:sz w:val="21"/>
        </w:rPr>
      </w:pPr>
    </w:p>
    <w:p w14:paraId="4D47F22C" w14:textId="77777777" w:rsidR="0090103E" w:rsidRPr="00F34721" w:rsidRDefault="0090103E" w:rsidP="0090103E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6DBD24FA" w14:textId="77777777" w:rsidR="0090103E" w:rsidRPr="00F34721" w:rsidRDefault="0090103E">
      <w:pPr>
        <w:rPr>
          <w:sz w:val="21"/>
        </w:rPr>
      </w:pPr>
    </w:p>
    <w:p w14:paraId="00C05E13" w14:textId="36133B65" w:rsidR="00E22B7E" w:rsidRPr="00F34721" w:rsidRDefault="00E22B7E" w:rsidP="00E22B7E">
      <w:pPr>
        <w:rPr>
          <w:sz w:val="21"/>
        </w:rPr>
      </w:pPr>
      <w:r w:rsidRPr="00F34721">
        <w:rPr>
          <w:sz w:val="21"/>
        </w:rPr>
        <w:t xml:space="preserve">[18] Lai RY, Shao ZW, Yu HQ, et al. </w:t>
      </w:r>
      <w:r w:rsidR="009A5575" w:rsidRPr="00F34721">
        <w:rPr>
          <w:sz w:val="21"/>
        </w:rPr>
        <w:t>Design and application of psychological intervention paths for ascites type of advanced schistosomiasis patients</w:t>
      </w:r>
      <w:r w:rsidRPr="00F34721">
        <w:rPr>
          <w:sz w:val="21"/>
        </w:rPr>
        <w:t xml:space="preserve">. Chinese Journal of Schistosomiasis Control. </w:t>
      </w:r>
      <w:r w:rsidR="00BB5E16" w:rsidRPr="00F34721">
        <w:rPr>
          <w:sz w:val="21"/>
        </w:rPr>
        <w:t>2014,26(06):662-664</w:t>
      </w:r>
      <w:r w:rsidRPr="00F34721">
        <w:rPr>
          <w:sz w:val="21"/>
        </w:rPr>
        <w:t>.</w:t>
      </w:r>
    </w:p>
    <w:p w14:paraId="6EE5BAB1" w14:textId="77777777" w:rsidR="00E22B7E" w:rsidRPr="00F34721" w:rsidRDefault="00E22B7E" w:rsidP="00E22B7E">
      <w:pPr>
        <w:rPr>
          <w:sz w:val="21"/>
        </w:rPr>
      </w:pPr>
    </w:p>
    <w:p w14:paraId="7E38168D" w14:textId="77777777" w:rsidR="00E22B7E" w:rsidRPr="00F34721" w:rsidRDefault="00E22B7E" w:rsidP="00E22B7E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5EDA88D6" w14:textId="77777777" w:rsidR="00E22B7E" w:rsidRPr="00F34721" w:rsidRDefault="00E22B7E">
      <w:pPr>
        <w:rPr>
          <w:sz w:val="21"/>
        </w:rPr>
      </w:pPr>
    </w:p>
    <w:p w14:paraId="1F82EF5F" w14:textId="78531454" w:rsidR="004019A4" w:rsidRPr="00F34721" w:rsidRDefault="004019A4" w:rsidP="004019A4">
      <w:pPr>
        <w:rPr>
          <w:sz w:val="21"/>
        </w:rPr>
      </w:pPr>
      <w:r w:rsidRPr="00F34721">
        <w:rPr>
          <w:sz w:val="21"/>
        </w:rPr>
        <w:t xml:space="preserve">[19] Lai RY. Observation on the effect of perioperative nursing intervention in advanced schistosomiasis patients with </w:t>
      </w:r>
      <w:proofErr w:type="spellStart"/>
      <w:r w:rsidRPr="00F34721">
        <w:rPr>
          <w:sz w:val="21"/>
        </w:rPr>
        <w:t>megalosplenia</w:t>
      </w:r>
      <w:proofErr w:type="spellEnd"/>
      <w:r w:rsidRPr="00F34721">
        <w:rPr>
          <w:sz w:val="21"/>
        </w:rPr>
        <w:t>. Journal of Tropical Diseases and Parasitology. 2021,19(01):39-40+46.</w:t>
      </w:r>
    </w:p>
    <w:p w14:paraId="7D25C36F" w14:textId="77777777" w:rsidR="004019A4" w:rsidRPr="00F34721" w:rsidRDefault="004019A4" w:rsidP="004019A4">
      <w:pPr>
        <w:rPr>
          <w:sz w:val="21"/>
        </w:rPr>
      </w:pPr>
    </w:p>
    <w:p w14:paraId="2CC774CF" w14:textId="77777777" w:rsidR="004019A4" w:rsidRPr="00F34721" w:rsidRDefault="004019A4" w:rsidP="004019A4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6798DC5A" w14:textId="77777777" w:rsidR="004019A4" w:rsidRPr="00F34721" w:rsidRDefault="004019A4" w:rsidP="004019A4">
      <w:pPr>
        <w:rPr>
          <w:sz w:val="21"/>
        </w:rPr>
      </w:pPr>
    </w:p>
    <w:p w14:paraId="59FD2AE7" w14:textId="517CD627" w:rsidR="004019A4" w:rsidRPr="00F34721" w:rsidRDefault="004019A4" w:rsidP="004019A4">
      <w:pPr>
        <w:rPr>
          <w:sz w:val="21"/>
        </w:rPr>
      </w:pPr>
      <w:r w:rsidRPr="00F34721">
        <w:rPr>
          <w:sz w:val="21"/>
        </w:rPr>
        <w:t xml:space="preserve">[20] </w:t>
      </w:r>
      <w:r w:rsidR="00B95F78" w:rsidRPr="00F34721">
        <w:rPr>
          <w:sz w:val="21"/>
        </w:rPr>
        <w:t>Zhang XY. The study on the economic burden and impacts of advanced schistosomiasis in Yunnan Province. MA. Thesis, Dali University. 2011. Available from: https://kns.cnki.net/kcms2/article/abstract?v=j6HAoO1nZAx_Ynk7nvV8AVdeIoaIcLB68SwINBuPCco80vjuviJjXu45XqdLehkm1Z4CNZE0i1LPOsWKkgffjCPRf6jR_QzET-QMO08l3JpFxOMveyyybq1_zQ0hDj_0IIpwVAtruHZMvIuSXwlxzg==uniplatform=NZKPTlanguage=CHS</w:t>
      </w:r>
    </w:p>
    <w:p w14:paraId="6063D747" w14:textId="77777777" w:rsidR="004019A4" w:rsidRPr="00F34721" w:rsidRDefault="004019A4" w:rsidP="004019A4">
      <w:pPr>
        <w:rPr>
          <w:sz w:val="21"/>
        </w:rPr>
      </w:pPr>
    </w:p>
    <w:p w14:paraId="7146A631" w14:textId="77777777" w:rsidR="004019A4" w:rsidRPr="00F34721" w:rsidRDefault="004019A4" w:rsidP="004019A4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13EAC27A" w14:textId="77777777" w:rsidR="00E22B7E" w:rsidRPr="00F34721" w:rsidRDefault="00E22B7E">
      <w:pPr>
        <w:rPr>
          <w:sz w:val="21"/>
        </w:rPr>
      </w:pPr>
    </w:p>
    <w:p w14:paraId="79FBB927" w14:textId="449BB97D" w:rsidR="005178AB" w:rsidRPr="00F34721" w:rsidRDefault="005178AB" w:rsidP="005178AB">
      <w:pPr>
        <w:rPr>
          <w:sz w:val="21"/>
        </w:rPr>
      </w:pPr>
      <w:r w:rsidRPr="00F34721">
        <w:rPr>
          <w:sz w:val="21"/>
        </w:rPr>
        <w:t>[21] Fang XP. A survey of the psychological state of schistosomiasis patients and an analysis of the factors influencing it. Modern Nurse. 2005,(08):69-70.</w:t>
      </w:r>
    </w:p>
    <w:p w14:paraId="48FB178F" w14:textId="77777777" w:rsidR="005178AB" w:rsidRPr="00F34721" w:rsidRDefault="005178AB" w:rsidP="005178AB">
      <w:pPr>
        <w:rPr>
          <w:sz w:val="21"/>
        </w:rPr>
      </w:pPr>
    </w:p>
    <w:p w14:paraId="63C3B5AB" w14:textId="3D72B5DE" w:rsidR="005178AB" w:rsidRPr="00F34721" w:rsidRDefault="005178AB" w:rsidP="005178AB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 of advanced but chronic schistosomiasis patients.</w:t>
      </w:r>
    </w:p>
    <w:p w14:paraId="7B65585C" w14:textId="77777777" w:rsidR="005178AB" w:rsidRPr="00F34721" w:rsidRDefault="005178AB">
      <w:pPr>
        <w:rPr>
          <w:sz w:val="21"/>
        </w:rPr>
      </w:pPr>
    </w:p>
    <w:p w14:paraId="6CB775C4" w14:textId="0B1CB1A0" w:rsidR="00806E9F" w:rsidRPr="00F34721" w:rsidRDefault="00806E9F" w:rsidP="00806E9F">
      <w:pPr>
        <w:rPr>
          <w:sz w:val="21"/>
        </w:rPr>
      </w:pPr>
      <w:r w:rsidRPr="00F34721">
        <w:rPr>
          <w:sz w:val="21"/>
        </w:rPr>
        <w:t xml:space="preserve">[22] </w:t>
      </w:r>
      <w:r w:rsidR="005159EF" w:rsidRPr="00F34721">
        <w:rPr>
          <w:sz w:val="21"/>
        </w:rPr>
        <w:t>Zuo QL</w:t>
      </w:r>
      <w:r w:rsidRPr="00F34721">
        <w:rPr>
          <w:sz w:val="21"/>
        </w:rPr>
        <w:t xml:space="preserve">. </w:t>
      </w:r>
      <w:r w:rsidR="005159EF" w:rsidRPr="00F34721">
        <w:rPr>
          <w:sz w:val="21"/>
        </w:rPr>
        <w:t>Evaluation of the effect of comprehensive nursing intervention on improving the quality of life of patients with advanced schistosomiasis</w:t>
      </w:r>
      <w:r w:rsidRPr="00F34721">
        <w:rPr>
          <w:sz w:val="21"/>
        </w:rPr>
        <w:t xml:space="preserve">. </w:t>
      </w:r>
      <w:r w:rsidR="005159EF" w:rsidRPr="00F34721">
        <w:rPr>
          <w:sz w:val="21"/>
        </w:rPr>
        <w:t>Medical Journal of Chinese People’s Health</w:t>
      </w:r>
      <w:r w:rsidRPr="00F34721">
        <w:rPr>
          <w:sz w:val="21"/>
        </w:rPr>
        <w:t xml:space="preserve">. </w:t>
      </w:r>
      <w:r w:rsidR="005159EF" w:rsidRPr="00F34721">
        <w:rPr>
          <w:sz w:val="21"/>
        </w:rPr>
        <w:t>2014,26(24):126-127</w:t>
      </w:r>
      <w:r w:rsidRPr="00F34721">
        <w:rPr>
          <w:sz w:val="21"/>
        </w:rPr>
        <w:t>.</w:t>
      </w:r>
    </w:p>
    <w:p w14:paraId="552DCC19" w14:textId="77777777" w:rsidR="00806E9F" w:rsidRPr="00F34721" w:rsidRDefault="00806E9F" w:rsidP="00806E9F">
      <w:pPr>
        <w:rPr>
          <w:sz w:val="21"/>
        </w:rPr>
      </w:pPr>
    </w:p>
    <w:p w14:paraId="58FBCA80" w14:textId="3E9A06A7" w:rsidR="00806E9F" w:rsidRPr="00F34721" w:rsidRDefault="00806E9F" w:rsidP="00806E9F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723826DC" w14:textId="77777777" w:rsidR="00806E9F" w:rsidRPr="00F34721" w:rsidRDefault="00806E9F">
      <w:pPr>
        <w:rPr>
          <w:sz w:val="21"/>
        </w:rPr>
      </w:pPr>
    </w:p>
    <w:p w14:paraId="557EB391" w14:textId="46F75445" w:rsidR="005159EF" w:rsidRPr="00F34721" w:rsidRDefault="005159EF" w:rsidP="005159EF">
      <w:pPr>
        <w:rPr>
          <w:sz w:val="21"/>
        </w:rPr>
      </w:pPr>
      <w:r w:rsidRPr="00F34721">
        <w:rPr>
          <w:sz w:val="21"/>
        </w:rPr>
        <w:t>[23] Z</w:t>
      </w:r>
      <w:r w:rsidR="00D71E0F" w:rsidRPr="00F34721">
        <w:rPr>
          <w:sz w:val="21"/>
        </w:rPr>
        <w:t>hu L</w:t>
      </w:r>
      <w:r w:rsidRPr="00F34721">
        <w:rPr>
          <w:sz w:val="21"/>
        </w:rPr>
        <w:t xml:space="preserve">. </w:t>
      </w:r>
      <w:r w:rsidR="00D71E0F" w:rsidRPr="00F34721">
        <w:rPr>
          <w:sz w:val="21"/>
        </w:rPr>
        <w:t>Analysis of the effect of nursing interventions to improve the quality of life of patients with advanced schistosomiasis</w:t>
      </w:r>
      <w:r w:rsidRPr="00F34721">
        <w:rPr>
          <w:sz w:val="21"/>
        </w:rPr>
        <w:t xml:space="preserve">. </w:t>
      </w:r>
      <w:r w:rsidR="00D71E0F" w:rsidRPr="00F34721">
        <w:rPr>
          <w:sz w:val="21"/>
        </w:rPr>
        <w:t>World Latest Medicine Information</w:t>
      </w:r>
      <w:r w:rsidRPr="00F34721">
        <w:rPr>
          <w:sz w:val="21"/>
        </w:rPr>
        <w:t xml:space="preserve">. </w:t>
      </w:r>
      <w:r w:rsidR="00D71E0F" w:rsidRPr="00F34721">
        <w:rPr>
          <w:sz w:val="21"/>
        </w:rPr>
        <w:t>2016,16(57):270</w:t>
      </w:r>
      <w:r w:rsidRPr="00F34721">
        <w:rPr>
          <w:sz w:val="21"/>
        </w:rPr>
        <w:t>.</w:t>
      </w:r>
    </w:p>
    <w:p w14:paraId="78BB9FA2" w14:textId="77777777" w:rsidR="005159EF" w:rsidRPr="00F34721" w:rsidRDefault="005159EF" w:rsidP="005159EF">
      <w:pPr>
        <w:rPr>
          <w:sz w:val="21"/>
        </w:rPr>
      </w:pPr>
    </w:p>
    <w:p w14:paraId="50E80183" w14:textId="77777777" w:rsidR="005159EF" w:rsidRPr="00F34721" w:rsidRDefault="005159EF" w:rsidP="005159EF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69434A1A" w14:textId="77777777" w:rsidR="005159EF" w:rsidRPr="00F34721" w:rsidRDefault="005159EF">
      <w:pPr>
        <w:rPr>
          <w:sz w:val="21"/>
        </w:rPr>
      </w:pPr>
    </w:p>
    <w:p w14:paraId="1105213F" w14:textId="7B023831" w:rsidR="00D71E0F" w:rsidRPr="00F34721" w:rsidRDefault="00D71E0F" w:rsidP="00D71E0F">
      <w:pPr>
        <w:rPr>
          <w:sz w:val="21"/>
        </w:rPr>
      </w:pPr>
      <w:r w:rsidRPr="00F34721">
        <w:rPr>
          <w:sz w:val="21"/>
        </w:rPr>
        <w:t xml:space="preserve">[24] </w:t>
      </w:r>
      <w:r w:rsidR="00AB58F9" w:rsidRPr="00F34721">
        <w:rPr>
          <w:sz w:val="21"/>
        </w:rPr>
        <w:t>Chen ML, Chen YY, Li Y, et al</w:t>
      </w:r>
      <w:r w:rsidRPr="00F34721">
        <w:rPr>
          <w:sz w:val="21"/>
        </w:rPr>
        <w:t xml:space="preserve">. </w:t>
      </w:r>
      <w:r w:rsidR="00AB58F9" w:rsidRPr="00F34721">
        <w:rPr>
          <w:sz w:val="21"/>
        </w:rPr>
        <w:t>Nursing care of 79 patients with advanced schistosomiasis</w:t>
      </w:r>
      <w:r w:rsidR="00EC4235" w:rsidRPr="00F34721">
        <w:rPr>
          <w:sz w:val="21"/>
        </w:rPr>
        <w:t>. Journal of Tropical Diseases and Parasitology</w:t>
      </w:r>
      <w:r w:rsidRPr="00F34721">
        <w:rPr>
          <w:sz w:val="21"/>
        </w:rPr>
        <w:t xml:space="preserve">. </w:t>
      </w:r>
      <w:r w:rsidR="00AB58F9" w:rsidRPr="00F34721">
        <w:rPr>
          <w:sz w:val="21"/>
        </w:rPr>
        <w:t>2016,14(02):104-105</w:t>
      </w:r>
      <w:r w:rsidRPr="00F34721">
        <w:rPr>
          <w:sz w:val="21"/>
        </w:rPr>
        <w:t>.</w:t>
      </w:r>
    </w:p>
    <w:p w14:paraId="0CD9171A" w14:textId="77777777" w:rsidR="00D71E0F" w:rsidRPr="00F34721" w:rsidRDefault="00D71E0F" w:rsidP="00D71E0F">
      <w:pPr>
        <w:rPr>
          <w:sz w:val="21"/>
        </w:rPr>
      </w:pPr>
    </w:p>
    <w:p w14:paraId="7F57F02C" w14:textId="0A385DB4" w:rsidR="00D71E0F" w:rsidRPr="00F34721" w:rsidRDefault="00D71E0F" w:rsidP="00D71E0F">
      <w:pPr>
        <w:rPr>
          <w:b/>
          <w:bCs/>
          <w:sz w:val="21"/>
        </w:rPr>
      </w:pPr>
      <w:r w:rsidRPr="00F34721">
        <w:rPr>
          <w:b/>
          <w:bCs/>
          <w:sz w:val="21"/>
        </w:rPr>
        <w:t xml:space="preserve">Reason: </w:t>
      </w:r>
      <w:r w:rsidR="00AB58F9" w:rsidRPr="00F34721">
        <w:rPr>
          <w:b/>
          <w:bCs/>
          <w:sz w:val="21"/>
        </w:rPr>
        <w:t>Depressive symptoms were not diagnosed through standard questionnaires.</w:t>
      </w:r>
    </w:p>
    <w:p w14:paraId="7EBCA0DA" w14:textId="77777777" w:rsidR="00EC4235" w:rsidRPr="00F34721" w:rsidRDefault="00EC4235" w:rsidP="00EC4235">
      <w:pPr>
        <w:rPr>
          <w:sz w:val="21"/>
        </w:rPr>
      </w:pPr>
    </w:p>
    <w:p w14:paraId="2573B6A5" w14:textId="2FBDBE7B" w:rsidR="00EC4235" w:rsidRPr="00F34721" w:rsidRDefault="00EC4235" w:rsidP="00EC4235">
      <w:pPr>
        <w:rPr>
          <w:sz w:val="21"/>
        </w:rPr>
      </w:pPr>
      <w:r w:rsidRPr="00F34721">
        <w:rPr>
          <w:sz w:val="21"/>
        </w:rPr>
        <w:t xml:space="preserve">[25] Ding X, Wang F, Rong XB, et al. Effect evaluation of assistance on advanced schistosomiasis based on improvement of quality of life and satisfaction of </w:t>
      </w:r>
      <w:r w:rsidR="0098129F" w:rsidRPr="00F34721">
        <w:rPr>
          <w:sz w:val="21"/>
        </w:rPr>
        <w:t>advanced schistosomiasis patients</w:t>
      </w:r>
      <w:r w:rsidRPr="00F34721">
        <w:rPr>
          <w:sz w:val="21"/>
        </w:rPr>
        <w:t xml:space="preserve">. Chinese Primary Health Care. </w:t>
      </w:r>
      <w:r w:rsidR="0098129F" w:rsidRPr="00F34721">
        <w:rPr>
          <w:sz w:val="21"/>
        </w:rPr>
        <w:t>2011,25(03):68-71</w:t>
      </w:r>
      <w:r w:rsidRPr="00F34721">
        <w:rPr>
          <w:sz w:val="21"/>
        </w:rPr>
        <w:t>.</w:t>
      </w:r>
    </w:p>
    <w:p w14:paraId="63329DB3" w14:textId="77777777" w:rsidR="00EC4235" w:rsidRPr="00F34721" w:rsidRDefault="00EC4235" w:rsidP="00EC4235">
      <w:pPr>
        <w:rPr>
          <w:sz w:val="21"/>
        </w:rPr>
      </w:pPr>
    </w:p>
    <w:p w14:paraId="27D8B9FD" w14:textId="074F2873" w:rsidR="00EC4235" w:rsidRPr="00F34721" w:rsidRDefault="00EC4235" w:rsidP="00EC4235">
      <w:pPr>
        <w:rPr>
          <w:b/>
          <w:bCs/>
          <w:sz w:val="21"/>
        </w:rPr>
      </w:pPr>
      <w:r w:rsidRPr="00F34721">
        <w:rPr>
          <w:b/>
          <w:bCs/>
          <w:sz w:val="21"/>
        </w:rPr>
        <w:t xml:space="preserve">Reason: </w:t>
      </w:r>
      <w:r w:rsidR="00ED73DA" w:rsidRPr="00F34721">
        <w:rPr>
          <w:b/>
          <w:bCs/>
          <w:sz w:val="21"/>
        </w:rPr>
        <w:t>Without exact data on the prevalence of depressive symptoms.</w:t>
      </w:r>
    </w:p>
    <w:p w14:paraId="4D296B4A" w14:textId="283D82A1" w:rsidR="00EC4235" w:rsidRPr="00F34721" w:rsidRDefault="00EC4235">
      <w:pPr>
        <w:rPr>
          <w:sz w:val="21"/>
        </w:rPr>
      </w:pPr>
    </w:p>
    <w:p w14:paraId="2208E529" w14:textId="08FC201F" w:rsidR="009219DF" w:rsidRPr="00F34721" w:rsidRDefault="009219DF" w:rsidP="009219DF">
      <w:pPr>
        <w:rPr>
          <w:sz w:val="21"/>
        </w:rPr>
      </w:pPr>
      <w:r w:rsidRPr="00F34721">
        <w:rPr>
          <w:sz w:val="21"/>
        </w:rPr>
        <w:t xml:space="preserve">[26] Xiao Y, Dai YH, Zhu HG, et al. Effect of medical treatment for advanced schistosomiasis in Hubei Province, </w:t>
      </w:r>
      <w:r w:rsidR="0046531D" w:rsidRPr="00F34721">
        <w:rPr>
          <w:sz w:val="21"/>
        </w:rPr>
        <w:t>2004-2007</w:t>
      </w:r>
      <w:r w:rsidRPr="00F34721">
        <w:rPr>
          <w:sz w:val="21"/>
        </w:rPr>
        <w:t xml:space="preserve">. </w:t>
      </w:r>
      <w:r w:rsidR="0046531D" w:rsidRPr="00F34721">
        <w:rPr>
          <w:sz w:val="21"/>
        </w:rPr>
        <w:t>Chinese Journal of Schistosomiasis Control</w:t>
      </w:r>
      <w:r w:rsidRPr="00F34721">
        <w:rPr>
          <w:sz w:val="21"/>
        </w:rPr>
        <w:t>. 20</w:t>
      </w:r>
      <w:r w:rsidR="0046531D" w:rsidRPr="00F34721">
        <w:rPr>
          <w:sz w:val="21"/>
        </w:rPr>
        <w:t>08</w:t>
      </w:r>
      <w:r w:rsidRPr="00F34721">
        <w:rPr>
          <w:sz w:val="21"/>
        </w:rPr>
        <w:t>,2</w:t>
      </w:r>
      <w:r w:rsidR="0046531D" w:rsidRPr="00F34721">
        <w:rPr>
          <w:sz w:val="21"/>
        </w:rPr>
        <w:t>0</w:t>
      </w:r>
      <w:r w:rsidRPr="00F34721">
        <w:rPr>
          <w:sz w:val="21"/>
        </w:rPr>
        <w:t>(0</w:t>
      </w:r>
      <w:r w:rsidR="0046531D" w:rsidRPr="00F34721">
        <w:rPr>
          <w:sz w:val="21"/>
        </w:rPr>
        <w:t>6</w:t>
      </w:r>
      <w:r w:rsidRPr="00F34721">
        <w:rPr>
          <w:sz w:val="21"/>
        </w:rPr>
        <w:t>):</w:t>
      </w:r>
      <w:r w:rsidR="0046531D" w:rsidRPr="00F34721">
        <w:rPr>
          <w:sz w:val="21"/>
        </w:rPr>
        <w:t>467</w:t>
      </w:r>
      <w:r w:rsidRPr="00F34721">
        <w:rPr>
          <w:sz w:val="21"/>
        </w:rPr>
        <w:t>-</w:t>
      </w:r>
      <w:r w:rsidR="0046531D" w:rsidRPr="00F34721">
        <w:rPr>
          <w:sz w:val="21"/>
        </w:rPr>
        <w:t>468</w:t>
      </w:r>
      <w:r w:rsidRPr="00F34721">
        <w:rPr>
          <w:sz w:val="21"/>
        </w:rPr>
        <w:t>.</w:t>
      </w:r>
    </w:p>
    <w:p w14:paraId="4A4C2B50" w14:textId="77777777" w:rsidR="009219DF" w:rsidRPr="00F34721" w:rsidRDefault="009219DF" w:rsidP="009219DF">
      <w:pPr>
        <w:rPr>
          <w:sz w:val="21"/>
        </w:rPr>
      </w:pPr>
    </w:p>
    <w:p w14:paraId="6BABCF75" w14:textId="67267899" w:rsidR="00ED73DA" w:rsidRPr="00F34721" w:rsidRDefault="009219DF" w:rsidP="009219DF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2FA0890F" w14:textId="77777777" w:rsidR="00BF2237" w:rsidRPr="00F34721" w:rsidRDefault="00BF2237" w:rsidP="009219DF">
      <w:pPr>
        <w:rPr>
          <w:b/>
          <w:bCs/>
          <w:sz w:val="21"/>
        </w:rPr>
      </w:pPr>
    </w:p>
    <w:p w14:paraId="04CA86F1" w14:textId="1B01EBCA" w:rsidR="00BF2237" w:rsidRPr="00F34721" w:rsidRDefault="00BF2237" w:rsidP="00BF2237">
      <w:pPr>
        <w:rPr>
          <w:sz w:val="21"/>
        </w:rPr>
      </w:pPr>
      <w:r w:rsidRPr="00F34721">
        <w:rPr>
          <w:sz w:val="21"/>
        </w:rPr>
        <w:t xml:space="preserve">[27] </w:t>
      </w:r>
      <w:r w:rsidR="00A90219" w:rsidRPr="00F34721">
        <w:rPr>
          <w:sz w:val="21"/>
        </w:rPr>
        <w:t>Zhou RH</w:t>
      </w:r>
      <w:r w:rsidRPr="00F34721">
        <w:rPr>
          <w:sz w:val="21"/>
        </w:rPr>
        <w:t>,</w:t>
      </w:r>
      <w:r w:rsidR="00A90219" w:rsidRPr="00F34721">
        <w:rPr>
          <w:sz w:val="21"/>
        </w:rPr>
        <w:t xml:space="preserve"> Xiao CL, Chen GM</w:t>
      </w:r>
      <w:r w:rsidRPr="00F34721">
        <w:rPr>
          <w:sz w:val="21"/>
        </w:rPr>
        <w:t xml:space="preserve"> et al. </w:t>
      </w:r>
      <w:r w:rsidR="00010836" w:rsidRPr="00F34721">
        <w:rPr>
          <w:sz w:val="21"/>
        </w:rPr>
        <w:t xml:space="preserve">Survey and analysis </w:t>
      </w:r>
      <w:r w:rsidR="00A90219" w:rsidRPr="00F34721">
        <w:rPr>
          <w:sz w:val="21"/>
        </w:rPr>
        <w:t xml:space="preserve">on the health </w:t>
      </w:r>
      <w:r w:rsidR="00010836" w:rsidRPr="00F34721">
        <w:rPr>
          <w:sz w:val="21"/>
        </w:rPr>
        <w:t xml:space="preserve">self-management </w:t>
      </w:r>
      <w:r w:rsidR="00A90219" w:rsidRPr="00F34721">
        <w:rPr>
          <w:sz w:val="21"/>
        </w:rPr>
        <w:t>skills in</w:t>
      </w:r>
      <w:r w:rsidR="00010836" w:rsidRPr="00F34721">
        <w:rPr>
          <w:sz w:val="21"/>
        </w:rPr>
        <w:t xml:space="preserve"> patients with advanced schistosomiasis in Hunan province</w:t>
      </w:r>
      <w:r w:rsidRPr="00F34721">
        <w:rPr>
          <w:sz w:val="21"/>
        </w:rPr>
        <w:t xml:space="preserve">. </w:t>
      </w:r>
      <w:r w:rsidR="00A90219" w:rsidRPr="00F34721">
        <w:rPr>
          <w:sz w:val="21"/>
        </w:rPr>
        <w:t>Journal of Tropical Diseases and Parasitology</w:t>
      </w:r>
      <w:r w:rsidRPr="00F34721">
        <w:rPr>
          <w:sz w:val="21"/>
        </w:rPr>
        <w:t>. 20</w:t>
      </w:r>
      <w:r w:rsidR="00A90219" w:rsidRPr="00F34721">
        <w:rPr>
          <w:sz w:val="21"/>
        </w:rPr>
        <w:t>1</w:t>
      </w:r>
      <w:r w:rsidRPr="00F34721">
        <w:rPr>
          <w:sz w:val="21"/>
        </w:rPr>
        <w:t>8,</w:t>
      </w:r>
      <w:r w:rsidR="00A90219" w:rsidRPr="00F34721">
        <w:rPr>
          <w:sz w:val="21"/>
        </w:rPr>
        <w:t>16</w:t>
      </w:r>
      <w:r w:rsidRPr="00F34721">
        <w:rPr>
          <w:sz w:val="21"/>
        </w:rPr>
        <w:t>(</w:t>
      </w:r>
      <w:r w:rsidR="00A90219" w:rsidRPr="00F34721">
        <w:rPr>
          <w:sz w:val="21"/>
        </w:rPr>
        <w:t>04</w:t>
      </w:r>
      <w:r w:rsidRPr="00F34721">
        <w:rPr>
          <w:sz w:val="21"/>
        </w:rPr>
        <w:t>):</w:t>
      </w:r>
      <w:r w:rsidR="00A90219" w:rsidRPr="00F34721">
        <w:rPr>
          <w:sz w:val="21"/>
        </w:rPr>
        <w:t>213</w:t>
      </w:r>
      <w:r w:rsidRPr="00F34721">
        <w:rPr>
          <w:sz w:val="21"/>
        </w:rPr>
        <w:t>-</w:t>
      </w:r>
      <w:r w:rsidR="00A90219" w:rsidRPr="00F34721">
        <w:rPr>
          <w:sz w:val="21"/>
        </w:rPr>
        <w:t>216</w:t>
      </w:r>
      <w:r w:rsidRPr="00F34721">
        <w:rPr>
          <w:sz w:val="21"/>
        </w:rPr>
        <w:t>.</w:t>
      </w:r>
    </w:p>
    <w:p w14:paraId="68A76DCA" w14:textId="77777777" w:rsidR="00BF2237" w:rsidRPr="00F34721" w:rsidRDefault="00BF2237" w:rsidP="00BF2237">
      <w:pPr>
        <w:rPr>
          <w:sz w:val="21"/>
        </w:rPr>
      </w:pPr>
    </w:p>
    <w:p w14:paraId="7A2BDEF5" w14:textId="77777777" w:rsidR="00BF2237" w:rsidRPr="00F34721" w:rsidRDefault="00BF2237" w:rsidP="00BF2237">
      <w:pPr>
        <w:rPr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4A58BE25" w14:textId="77777777" w:rsidR="00BF2237" w:rsidRPr="00F34721" w:rsidRDefault="00BF2237" w:rsidP="009219DF">
      <w:pPr>
        <w:rPr>
          <w:sz w:val="21"/>
        </w:rPr>
      </w:pPr>
    </w:p>
    <w:p w14:paraId="127B0A32" w14:textId="79E79D82" w:rsidR="00BF2237" w:rsidRPr="00F34721" w:rsidRDefault="00BF2237" w:rsidP="00BF2237">
      <w:pPr>
        <w:rPr>
          <w:sz w:val="21"/>
        </w:rPr>
      </w:pPr>
      <w:r w:rsidRPr="00F34721">
        <w:rPr>
          <w:sz w:val="21"/>
        </w:rPr>
        <w:t>[28] Zhang LZ. Psychological characteristics and nursing countermeasures of schistosomiasis patients. Women's Health Research. 2015;(18):105,96.</w:t>
      </w:r>
    </w:p>
    <w:p w14:paraId="1542CDB9" w14:textId="77777777" w:rsidR="00BF2237" w:rsidRPr="00F34721" w:rsidRDefault="00BF2237" w:rsidP="00BF2237">
      <w:pPr>
        <w:rPr>
          <w:sz w:val="21"/>
        </w:rPr>
      </w:pPr>
    </w:p>
    <w:p w14:paraId="78204172" w14:textId="3EDAF678" w:rsidR="00BF2237" w:rsidRPr="00F34721" w:rsidRDefault="00BF2237" w:rsidP="00BF2237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 of advanced schistosomiasis patients.</w:t>
      </w:r>
    </w:p>
    <w:p w14:paraId="799E4B98" w14:textId="77777777" w:rsidR="009820E8" w:rsidRPr="00F34721" w:rsidRDefault="009820E8" w:rsidP="00BF2237">
      <w:pPr>
        <w:rPr>
          <w:b/>
          <w:bCs/>
          <w:sz w:val="21"/>
        </w:rPr>
      </w:pPr>
    </w:p>
    <w:p w14:paraId="3E683FD8" w14:textId="64D0CC16" w:rsidR="009820E8" w:rsidRPr="00F34721" w:rsidRDefault="009820E8" w:rsidP="009820E8">
      <w:pPr>
        <w:rPr>
          <w:sz w:val="21"/>
        </w:rPr>
      </w:pPr>
      <w:r w:rsidRPr="00F34721">
        <w:rPr>
          <w:sz w:val="21"/>
        </w:rPr>
        <w:t xml:space="preserve">[29] </w:t>
      </w:r>
      <w:r w:rsidR="00B533D3" w:rsidRPr="00F34721">
        <w:rPr>
          <w:sz w:val="21"/>
        </w:rPr>
        <w:t>Li M, Fu CL</w:t>
      </w:r>
      <w:r w:rsidRPr="00F34721">
        <w:rPr>
          <w:sz w:val="21"/>
        </w:rPr>
        <w:t xml:space="preserve">. </w:t>
      </w:r>
      <w:r w:rsidR="00B533D3" w:rsidRPr="00F34721">
        <w:rPr>
          <w:sz w:val="21"/>
        </w:rPr>
        <w:t>Psychological characteristics and nursing countermeasures of patients with advanced schistosomiasis</w:t>
      </w:r>
      <w:r w:rsidRPr="00F34721">
        <w:rPr>
          <w:sz w:val="21"/>
        </w:rPr>
        <w:t>.</w:t>
      </w:r>
      <w:r w:rsidR="00B533D3" w:rsidRPr="00F34721">
        <w:rPr>
          <w:sz w:val="21"/>
        </w:rPr>
        <w:t xml:space="preserve"> World Latest Medicine Information.</w:t>
      </w:r>
      <w:r w:rsidRPr="00F34721">
        <w:rPr>
          <w:sz w:val="21"/>
        </w:rPr>
        <w:t xml:space="preserve"> 201</w:t>
      </w:r>
      <w:r w:rsidR="00B533D3" w:rsidRPr="00F34721">
        <w:rPr>
          <w:sz w:val="21"/>
        </w:rPr>
        <w:t>6</w:t>
      </w:r>
      <w:r w:rsidRPr="00F34721">
        <w:rPr>
          <w:sz w:val="21"/>
        </w:rPr>
        <w:t>;</w:t>
      </w:r>
      <w:r w:rsidR="00B533D3" w:rsidRPr="00F34721">
        <w:rPr>
          <w:sz w:val="21"/>
        </w:rPr>
        <w:t>16</w:t>
      </w:r>
      <w:r w:rsidRPr="00F34721">
        <w:rPr>
          <w:sz w:val="21"/>
        </w:rPr>
        <w:t>(</w:t>
      </w:r>
      <w:r w:rsidR="00B533D3" w:rsidRPr="00F34721">
        <w:rPr>
          <w:sz w:val="21"/>
        </w:rPr>
        <w:t>65</w:t>
      </w:r>
      <w:r w:rsidRPr="00F34721">
        <w:rPr>
          <w:sz w:val="21"/>
        </w:rPr>
        <w:t>):</w:t>
      </w:r>
      <w:r w:rsidR="00B533D3" w:rsidRPr="00F34721">
        <w:rPr>
          <w:sz w:val="21"/>
        </w:rPr>
        <w:t>295-296</w:t>
      </w:r>
      <w:r w:rsidRPr="00F34721">
        <w:rPr>
          <w:sz w:val="21"/>
        </w:rPr>
        <w:t>.</w:t>
      </w:r>
    </w:p>
    <w:p w14:paraId="40660C53" w14:textId="77777777" w:rsidR="009820E8" w:rsidRPr="00F34721" w:rsidRDefault="009820E8" w:rsidP="009820E8">
      <w:pPr>
        <w:rPr>
          <w:sz w:val="21"/>
        </w:rPr>
      </w:pPr>
    </w:p>
    <w:p w14:paraId="25F3913D" w14:textId="14652166" w:rsidR="009820E8" w:rsidRPr="00F34721" w:rsidRDefault="009820E8" w:rsidP="009820E8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15A1B6BE" w14:textId="77777777" w:rsidR="009820E8" w:rsidRPr="00F34721" w:rsidRDefault="009820E8" w:rsidP="00BF2237">
      <w:pPr>
        <w:rPr>
          <w:b/>
          <w:bCs/>
          <w:sz w:val="21"/>
        </w:rPr>
      </w:pPr>
    </w:p>
    <w:p w14:paraId="28755F6E" w14:textId="393C2279" w:rsidR="00170539" w:rsidRPr="00F34721" w:rsidRDefault="00170539" w:rsidP="00170539">
      <w:pPr>
        <w:rPr>
          <w:sz w:val="21"/>
        </w:rPr>
      </w:pPr>
      <w:r w:rsidRPr="00F34721">
        <w:rPr>
          <w:sz w:val="21"/>
        </w:rPr>
        <w:t>[30] Jiang HF, Meng SF. Application of focused solution mode in the treatment of advanced schistosomiasis. China Continuing Medical Education. 2019;11(33):163-165.</w:t>
      </w:r>
    </w:p>
    <w:p w14:paraId="39DAD701" w14:textId="77777777" w:rsidR="00170539" w:rsidRPr="00F34721" w:rsidRDefault="00170539" w:rsidP="00170539">
      <w:pPr>
        <w:rPr>
          <w:sz w:val="21"/>
        </w:rPr>
      </w:pPr>
    </w:p>
    <w:p w14:paraId="1B770540" w14:textId="77777777" w:rsidR="00170539" w:rsidRPr="00F34721" w:rsidRDefault="00170539" w:rsidP="00170539">
      <w:pPr>
        <w:rPr>
          <w:b/>
          <w:bCs/>
          <w:sz w:val="21"/>
        </w:rPr>
      </w:pPr>
      <w:r w:rsidRPr="00F34721">
        <w:rPr>
          <w:b/>
          <w:bCs/>
          <w:sz w:val="21"/>
        </w:rPr>
        <w:lastRenderedPageBreak/>
        <w:t>Reason: Without exact data on the prevalence of depressive symptoms.</w:t>
      </w:r>
    </w:p>
    <w:p w14:paraId="1BFF33DD" w14:textId="77777777" w:rsidR="00170539" w:rsidRPr="00F34721" w:rsidRDefault="00170539" w:rsidP="00BF2237">
      <w:pPr>
        <w:rPr>
          <w:b/>
          <w:bCs/>
          <w:sz w:val="21"/>
        </w:rPr>
      </w:pPr>
    </w:p>
    <w:p w14:paraId="5B477657" w14:textId="0433D534" w:rsidR="003A4466" w:rsidRPr="00F34721" w:rsidRDefault="003A4466" w:rsidP="003A4466">
      <w:pPr>
        <w:rPr>
          <w:sz w:val="21"/>
        </w:rPr>
      </w:pPr>
      <w:r w:rsidRPr="00F34721">
        <w:rPr>
          <w:sz w:val="21"/>
        </w:rPr>
        <w:t xml:space="preserve">[31] </w:t>
      </w:r>
      <w:r w:rsidR="001A31C5" w:rsidRPr="00F34721">
        <w:rPr>
          <w:sz w:val="21"/>
        </w:rPr>
        <w:t>Fan XC, Jiang LY, Liu WX</w:t>
      </w:r>
      <w:r w:rsidRPr="00F34721">
        <w:rPr>
          <w:sz w:val="21"/>
        </w:rPr>
        <w:t xml:space="preserve">. </w:t>
      </w:r>
      <w:r w:rsidR="007B3C72" w:rsidRPr="00F34721">
        <w:rPr>
          <w:sz w:val="21"/>
        </w:rPr>
        <w:t>Nursing of advanced schistosomiasis patients: a report of 52 cases</w:t>
      </w:r>
      <w:r w:rsidRPr="00F34721">
        <w:rPr>
          <w:sz w:val="21"/>
        </w:rPr>
        <w:t xml:space="preserve">. </w:t>
      </w:r>
      <w:r w:rsidR="00B47383" w:rsidRPr="00F34721">
        <w:rPr>
          <w:sz w:val="21"/>
        </w:rPr>
        <w:t>Chinese Journal of Schistosomiasis Control</w:t>
      </w:r>
      <w:r w:rsidRPr="00F34721">
        <w:rPr>
          <w:sz w:val="21"/>
        </w:rPr>
        <w:t>. 201</w:t>
      </w:r>
      <w:r w:rsidR="00B47383" w:rsidRPr="00F34721">
        <w:rPr>
          <w:sz w:val="21"/>
        </w:rPr>
        <w:t>4</w:t>
      </w:r>
      <w:r w:rsidRPr="00F34721">
        <w:rPr>
          <w:sz w:val="21"/>
        </w:rPr>
        <w:t>;</w:t>
      </w:r>
      <w:r w:rsidR="00B47383" w:rsidRPr="00F34721">
        <w:rPr>
          <w:sz w:val="21"/>
        </w:rPr>
        <w:t>26</w:t>
      </w:r>
      <w:r w:rsidRPr="00F34721">
        <w:rPr>
          <w:sz w:val="21"/>
        </w:rPr>
        <w:t>(</w:t>
      </w:r>
      <w:r w:rsidR="00B47383" w:rsidRPr="00F34721">
        <w:rPr>
          <w:sz w:val="21"/>
        </w:rPr>
        <w:t>0</w:t>
      </w:r>
      <w:r w:rsidRPr="00F34721">
        <w:rPr>
          <w:sz w:val="21"/>
        </w:rPr>
        <w:t>3):</w:t>
      </w:r>
      <w:r w:rsidR="00B47383" w:rsidRPr="00F34721">
        <w:rPr>
          <w:sz w:val="21"/>
        </w:rPr>
        <w:t>345+348</w:t>
      </w:r>
      <w:r w:rsidRPr="00F34721">
        <w:rPr>
          <w:sz w:val="21"/>
        </w:rPr>
        <w:t>.</w:t>
      </w:r>
    </w:p>
    <w:p w14:paraId="5F93D9B8" w14:textId="77777777" w:rsidR="003A4466" w:rsidRPr="00F34721" w:rsidRDefault="003A4466" w:rsidP="003A4466">
      <w:pPr>
        <w:rPr>
          <w:sz w:val="21"/>
        </w:rPr>
      </w:pPr>
    </w:p>
    <w:p w14:paraId="46145A2F" w14:textId="6861A469" w:rsidR="003A4466" w:rsidRPr="00F34721" w:rsidRDefault="003A4466" w:rsidP="003A4466">
      <w:pPr>
        <w:rPr>
          <w:b/>
          <w:bCs/>
          <w:sz w:val="21"/>
        </w:rPr>
      </w:pPr>
      <w:r w:rsidRPr="00F34721">
        <w:rPr>
          <w:b/>
          <w:bCs/>
          <w:sz w:val="21"/>
        </w:rPr>
        <w:t xml:space="preserve">Reason: </w:t>
      </w:r>
      <w:r w:rsidR="00F418BB" w:rsidRPr="00F34721">
        <w:rPr>
          <w:b/>
          <w:bCs/>
          <w:sz w:val="21"/>
        </w:rPr>
        <w:t>Depressive symptoms were not diagnosed through standard questionnaires.</w:t>
      </w:r>
    </w:p>
    <w:p w14:paraId="7478D9C6" w14:textId="77777777" w:rsidR="003A4466" w:rsidRPr="00F34721" w:rsidRDefault="003A4466" w:rsidP="00BF2237">
      <w:pPr>
        <w:rPr>
          <w:b/>
          <w:bCs/>
          <w:sz w:val="21"/>
        </w:rPr>
      </w:pPr>
    </w:p>
    <w:p w14:paraId="213B00C0" w14:textId="07038108" w:rsidR="00F418BB" w:rsidRPr="00F34721" w:rsidRDefault="00F418BB" w:rsidP="00F418BB">
      <w:pPr>
        <w:rPr>
          <w:sz w:val="21"/>
        </w:rPr>
      </w:pPr>
      <w:r w:rsidRPr="00F34721">
        <w:rPr>
          <w:sz w:val="21"/>
        </w:rPr>
        <w:t>[32] Li YY, Zhou YB. A comparative study of two hospitalizations in patients with advanced schistosomiasis of the ascites type. Chinese Journal of Schistosomiasis Control. 2002;(01):55-56.</w:t>
      </w:r>
    </w:p>
    <w:p w14:paraId="6F987BB2" w14:textId="77777777" w:rsidR="00F418BB" w:rsidRPr="00F34721" w:rsidRDefault="00F418BB" w:rsidP="00F418BB">
      <w:pPr>
        <w:rPr>
          <w:sz w:val="21"/>
        </w:rPr>
      </w:pPr>
    </w:p>
    <w:p w14:paraId="47CE5379" w14:textId="77777777" w:rsidR="00F418BB" w:rsidRPr="00F34721" w:rsidRDefault="00F418BB" w:rsidP="00F418BB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1BAF605B" w14:textId="77777777" w:rsidR="00F418BB" w:rsidRPr="00F34721" w:rsidRDefault="00F418BB" w:rsidP="00BF2237">
      <w:pPr>
        <w:rPr>
          <w:b/>
          <w:bCs/>
          <w:sz w:val="21"/>
        </w:rPr>
      </w:pPr>
    </w:p>
    <w:p w14:paraId="6E0F3D1E" w14:textId="2D7A6733" w:rsidR="001013F3" w:rsidRPr="00F34721" w:rsidRDefault="001013F3" w:rsidP="001013F3">
      <w:pPr>
        <w:rPr>
          <w:sz w:val="21"/>
        </w:rPr>
      </w:pPr>
      <w:r w:rsidRPr="00F34721">
        <w:rPr>
          <w:sz w:val="21"/>
        </w:rPr>
        <w:t>[3</w:t>
      </w:r>
      <w:r w:rsidR="00446EB3" w:rsidRPr="00F34721">
        <w:rPr>
          <w:sz w:val="21"/>
        </w:rPr>
        <w:t>3</w:t>
      </w:r>
      <w:r w:rsidRPr="00F34721">
        <w:rPr>
          <w:sz w:val="21"/>
        </w:rPr>
        <w:t>] You H, Hua H</w:t>
      </w:r>
      <w:r w:rsidR="000C4363" w:rsidRPr="00F34721">
        <w:rPr>
          <w:sz w:val="21"/>
        </w:rPr>
        <w:t>Y</w:t>
      </w:r>
      <w:r w:rsidRPr="00F34721">
        <w:rPr>
          <w:sz w:val="21"/>
        </w:rPr>
        <w:t>, Chen JF, et al. Application of SF-36 scale among patients with advanced</w:t>
      </w:r>
      <w:r w:rsidR="00E63D14" w:rsidRPr="00F34721">
        <w:rPr>
          <w:sz w:val="21"/>
        </w:rPr>
        <w:t xml:space="preserve"> </w:t>
      </w:r>
      <w:r w:rsidRPr="00F34721">
        <w:rPr>
          <w:sz w:val="21"/>
        </w:rPr>
        <w:t xml:space="preserve">schistosomiasis in Jiangsu province. Chinese Journal of Epidemiology. </w:t>
      </w:r>
      <w:r w:rsidR="00057200" w:rsidRPr="00F34721">
        <w:rPr>
          <w:sz w:val="21"/>
        </w:rPr>
        <w:t>2012,33(8):803-807</w:t>
      </w:r>
      <w:r w:rsidRPr="00F34721">
        <w:rPr>
          <w:sz w:val="21"/>
        </w:rPr>
        <w:t>.</w:t>
      </w:r>
    </w:p>
    <w:p w14:paraId="59A89285" w14:textId="77777777" w:rsidR="001013F3" w:rsidRPr="00F34721" w:rsidRDefault="001013F3" w:rsidP="001013F3">
      <w:pPr>
        <w:rPr>
          <w:sz w:val="21"/>
        </w:rPr>
      </w:pPr>
    </w:p>
    <w:p w14:paraId="3309E470" w14:textId="77777777" w:rsidR="001013F3" w:rsidRPr="00F34721" w:rsidRDefault="001013F3" w:rsidP="001013F3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Depressive symptoms were not diagnosed through standard questionnaires.</w:t>
      </w:r>
    </w:p>
    <w:p w14:paraId="0C34E373" w14:textId="77777777" w:rsidR="00E63D14" w:rsidRPr="00F34721" w:rsidRDefault="00E63D14" w:rsidP="00E63D14">
      <w:pPr>
        <w:rPr>
          <w:sz w:val="21"/>
        </w:rPr>
      </w:pPr>
    </w:p>
    <w:p w14:paraId="0420BDE7" w14:textId="38875726" w:rsidR="00E63D14" w:rsidRPr="00F34721" w:rsidRDefault="00E63D14" w:rsidP="00E63D14">
      <w:pPr>
        <w:rPr>
          <w:sz w:val="21"/>
        </w:rPr>
      </w:pPr>
      <w:r w:rsidRPr="00F34721">
        <w:rPr>
          <w:sz w:val="21"/>
        </w:rPr>
        <w:t xml:space="preserve">[34] </w:t>
      </w:r>
      <w:r w:rsidR="00A820FB" w:rsidRPr="00F34721">
        <w:rPr>
          <w:sz w:val="21"/>
        </w:rPr>
        <w:t>Zhou RH</w:t>
      </w:r>
      <w:r w:rsidRPr="00F34721">
        <w:rPr>
          <w:sz w:val="21"/>
        </w:rPr>
        <w:t xml:space="preserve">, </w:t>
      </w:r>
      <w:r w:rsidR="00A820FB" w:rsidRPr="00F34721">
        <w:rPr>
          <w:sz w:val="21"/>
        </w:rPr>
        <w:t>Pan J</w:t>
      </w:r>
      <w:r w:rsidRPr="00F34721">
        <w:rPr>
          <w:sz w:val="21"/>
        </w:rPr>
        <w:t xml:space="preserve">, </w:t>
      </w:r>
      <w:r w:rsidR="00A820FB" w:rsidRPr="00F34721">
        <w:rPr>
          <w:sz w:val="21"/>
        </w:rPr>
        <w:t>Xiao SY</w:t>
      </w:r>
      <w:r w:rsidRPr="00F34721">
        <w:rPr>
          <w:sz w:val="21"/>
        </w:rPr>
        <w:t>, et al. Analysis on depression of patients with advanced schistosomiasis and its influencing factors. Chinese Journal of Schistosomiasis Control. 2014,26(03):270-271.</w:t>
      </w:r>
    </w:p>
    <w:p w14:paraId="7721F2F9" w14:textId="77777777" w:rsidR="00E63D14" w:rsidRPr="00F34721" w:rsidRDefault="00E63D14" w:rsidP="00E63D14">
      <w:pPr>
        <w:rPr>
          <w:sz w:val="21"/>
        </w:rPr>
      </w:pPr>
    </w:p>
    <w:p w14:paraId="6C73332A" w14:textId="538E0A06" w:rsidR="00E63D14" w:rsidRPr="00F34721" w:rsidRDefault="00E63D14" w:rsidP="00E63D14">
      <w:pPr>
        <w:rPr>
          <w:b/>
          <w:bCs/>
          <w:sz w:val="21"/>
        </w:rPr>
      </w:pPr>
      <w:r w:rsidRPr="00F34721">
        <w:rPr>
          <w:b/>
          <w:bCs/>
          <w:sz w:val="21"/>
        </w:rPr>
        <w:t xml:space="preserve">Reason: </w:t>
      </w:r>
      <w:r w:rsidR="00CD76C0" w:rsidRPr="00F34721">
        <w:rPr>
          <w:b/>
          <w:bCs/>
          <w:sz w:val="21"/>
        </w:rPr>
        <w:t>D</w:t>
      </w:r>
      <w:r w:rsidRPr="00F34721">
        <w:rPr>
          <w:b/>
          <w:bCs/>
          <w:sz w:val="21"/>
        </w:rPr>
        <w:t>uplicate data</w:t>
      </w:r>
      <w:r w:rsidR="00CD76C0" w:rsidRPr="00F34721">
        <w:rPr>
          <w:b/>
          <w:bCs/>
          <w:sz w:val="21"/>
        </w:rPr>
        <w:t xml:space="preserve"> was found</w:t>
      </w:r>
      <w:r w:rsidRPr="00F34721">
        <w:rPr>
          <w:b/>
          <w:bCs/>
          <w:sz w:val="21"/>
        </w:rPr>
        <w:t xml:space="preserve"> in two papers of the same researcher (Journal of Nursing, 2014, 21(16):65-68; Chinese Journal of Schistosomiasis Control, 2014, 26(03):270-271) and finally we chose the paper with the most complete data of depression level (Journal of Nursing, 2014, 21(16):65-68).</w:t>
      </w:r>
    </w:p>
    <w:p w14:paraId="33DE8900" w14:textId="77777777" w:rsidR="001013F3" w:rsidRPr="00F34721" w:rsidRDefault="001013F3" w:rsidP="00BF2237">
      <w:pPr>
        <w:rPr>
          <w:b/>
          <w:bCs/>
          <w:sz w:val="21"/>
        </w:rPr>
      </w:pPr>
    </w:p>
    <w:p w14:paraId="7F4EBF86" w14:textId="7AE00A64" w:rsidR="00A820FB" w:rsidRPr="00F34721" w:rsidRDefault="00A820FB" w:rsidP="00A820FB">
      <w:pPr>
        <w:rPr>
          <w:sz w:val="21"/>
        </w:rPr>
      </w:pPr>
      <w:r w:rsidRPr="00F34721">
        <w:rPr>
          <w:sz w:val="21"/>
        </w:rPr>
        <w:t xml:space="preserve">[35] </w:t>
      </w:r>
      <w:r w:rsidR="00ED7A5E" w:rsidRPr="00F34721">
        <w:rPr>
          <w:sz w:val="21"/>
        </w:rPr>
        <w:t>Pan J</w:t>
      </w:r>
      <w:r w:rsidRPr="00F34721">
        <w:rPr>
          <w:sz w:val="21"/>
        </w:rPr>
        <w:t xml:space="preserve">, </w:t>
      </w:r>
      <w:r w:rsidR="00ED7A5E" w:rsidRPr="00F34721">
        <w:rPr>
          <w:sz w:val="21"/>
        </w:rPr>
        <w:t xml:space="preserve">Zhou RH, Liu KF, </w:t>
      </w:r>
      <w:r w:rsidRPr="00F34721">
        <w:rPr>
          <w:sz w:val="21"/>
        </w:rPr>
        <w:t xml:space="preserve">et al. </w:t>
      </w:r>
      <w:r w:rsidR="00ED7A5E" w:rsidRPr="00F34721">
        <w:rPr>
          <w:sz w:val="21"/>
        </w:rPr>
        <w:t>Investigation on anxiety, depression and life quality of hospitalized patients with advanced schistosomiasis and related influencing factors</w:t>
      </w:r>
      <w:r w:rsidRPr="00F34721">
        <w:rPr>
          <w:sz w:val="21"/>
        </w:rPr>
        <w:t xml:space="preserve">. </w:t>
      </w:r>
      <w:r w:rsidR="00ED7A5E" w:rsidRPr="00F34721">
        <w:rPr>
          <w:sz w:val="21"/>
        </w:rPr>
        <w:t>Journal of Tropical Medicine. 2014,14(08):1082-1085+1092</w:t>
      </w:r>
      <w:r w:rsidRPr="00F34721">
        <w:rPr>
          <w:sz w:val="21"/>
        </w:rPr>
        <w:t>.</w:t>
      </w:r>
    </w:p>
    <w:p w14:paraId="0B1680D7" w14:textId="77777777" w:rsidR="00A820FB" w:rsidRPr="00F34721" w:rsidRDefault="00A820FB" w:rsidP="00A820FB">
      <w:pPr>
        <w:rPr>
          <w:sz w:val="21"/>
        </w:rPr>
      </w:pPr>
    </w:p>
    <w:p w14:paraId="79596B6E" w14:textId="40CFBD51" w:rsidR="00A820FB" w:rsidRPr="00F34721" w:rsidRDefault="00A820FB" w:rsidP="00A820FB">
      <w:pPr>
        <w:rPr>
          <w:b/>
          <w:bCs/>
          <w:sz w:val="21"/>
        </w:rPr>
      </w:pPr>
      <w:r w:rsidRPr="00F34721">
        <w:rPr>
          <w:b/>
          <w:bCs/>
          <w:sz w:val="21"/>
        </w:rPr>
        <w:t xml:space="preserve">Reason: </w:t>
      </w:r>
      <w:r w:rsidR="00CD76C0" w:rsidRPr="00F34721">
        <w:rPr>
          <w:b/>
          <w:bCs/>
          <w:sz w:val="21"/>
        </w:rPr>
        <w:t>D</w:t>
      </w:r>
      <w:r w:rsidRPr="00F34721">
        <w:rPr>
          <w:b/>
          <w:bCs/>
          <w:sz w:val="21"/>
        </w:rPr>
        <w:t xml:space="preserve">uplicate data </w:t>
      </w:r>
      <w:r w:rsidR="00CD76C0" w:rsidRPr="00F34721">
        <w:rPr>
          <w:b/>
          <w:bCs/>
          <w:sz w:val="21"/>
        </w:rPr>
        <w:t xml:space="preserve">was found </w:t>
      </w:r>
      <w:r w:rsidRPr="00F34721">
        <w:rPr>
          <w:b/>
          <w:bCs/>
          <w:sz w:val="21"/>
        </w:rPr>
        <w:t>in the paper of Pan (Journal of Tropical Medicine, 2014, 14(08):1082-1085+1092) and Zhou (Journal of Nursing, 2014, 21(16):65-68), so we chose more recent (Journal of Nursing, 2014, 21(16):65-68) in these two studies.</w:t>
      </w:r>
    </w:p>
    <w:p w14:paraId="28F94EBF" w14:textId="77777777" w:rsidR="00A820FB" w:rsidRPr="00F34721" w:rsidRDefault="00A820FB" w:rsidP="00BF2237">
      <w:pPr>
        <w:rPr>
          <w:b/>
          <w:bCs/>
          <w:sz w:val="21"/>
        </w:rPr>
      </w:pPr>
    </w:p>
    <w:p w14:paraId="76F6B4CC" w14:textId="73B4AF60" w:rsidR="00B95F78" w:rsidRPr="00F34721" w:rsidRDefault="00B95F78" w:rsidP="00B95F78">
      <w:pPr>
        <w:rPr>
          <w:sz w:val="21"/>
        </w:rPr>
      </w:pPr>
      <w:r w:rsidRPr="00F34721">
        <w:rPr>
          <w:sz w:val="21"/>
        </w:rPr>
        <w:t>[36] Nie YX, Xu TL. Cognitive behavioral therapy for depression in advanced schistosomiasis patients. Chinese Journal of Schistosomiasis Control. 2012,24(04):471-473.</w:t>
      </w:r>
    </w:p>
    <w:p w14:paraId="7182F470" w14:textId="77777777" w:rsidR="00B95F78" w:rsidRPr="00F34721" w:rsidRDefault="00B95F78" w:rsidP="00B95F78">
      <w:pPr>
        <w:rPr>
          <w:sz w:val="21"/>
        </w:rPr>
      </w:pPr>
    </w:p>
    <w:p w14:paraId="47E8501E" w14:textId="77777777" w:rsidR="00B95F78" w:rsidRPr="00F34721" w:rsidRDefault="00B95F78" w:rsidP="00B95F78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Without exact data on the prevalence of depressive symptoms.</w:t>
      </w:r>
    </w:p>
    <w:p w14:paraId="3450DF34" w14:textId="77777777" w:rsidR="00470CA0" w:rsidRPr="00F34721" w:rsidRDefault="00470CA0" w:rsidP="00470CA0">
      <w:pPr>
        <w:rPr>
          <w:b/>
          <w:bCs/>
          <w:sz w:val="21"/>
        </w:rPr>
      </w:pPr>
    </w:p>
    <w:p w14:paraId="1D8FA27D" w14:textId="1E917EA9" w:rsidR="00470CA0" w:rsidRPr="00F34721" w:rsidRDefault="00470CA0" w:rsidP="00470CA0">
      <w:pPr>
        <w:rPr>
          <w:sz w:val="21"/>
        </w:rPr>
      </w:pPr>
      <w:r w:rsidRPr="00F34721">
        <w:rPr>
          <w:sz w:val="21"/>
        </w:rPr>
        <w:t>[37]</w:t>
      </w:r>
      <w:r w:rsidR="00B462BE">
        <w:rPr>
          <w:rFonts w:hint="eastAsia"/>
          <w:sz w:val="21"/>
        </w:rPr>
        <w:t>G</w:t>
      </w:r>
      <w:r w:rsidR="00B462BE">
        <w:rPr>
          <w:sz w:val="21"/>
        </w:rPr>
        <w:t>ao SH</w:t>
      </w:r>
      <w:r w:rsidR="00B462BE" w:rsidRPr="00B462BE">
        <w:rPr>
          <w:rFonts w:hint="eastAsia"/>
          <w:sz w:val="21"/>
        </w:rPr>
        <w:t>,</w:t>
      </w:r>
      <w:r w:rsidR="00B462BE">
        <w:rPr>
          <w:sz w:val="21"/>
        </w:rPr>
        <w:t xml:space="preserve"> Hu CM</w:t>
      </w:r>
      <w:r w:rsidR="00B462BE" w:rsidRPr="00B462BE">
        <w:rPr>
          <w:rFonts w:hint="eastAsia"/>
          <w:sz w:val="21"/>
        </w:rPr>
        <w:t>.</w:t>
      </w:r>
      <w:r w:rsidR="00B462BE" w:rsidRPr="00B462BE">
        <w:t xml:space="preserve"> </w:t>
      </w:r>
      <w:r w:rsidR="00B462BE" w:rsidRPr="00B462BE">
        <w:rPr>
          <w:sz w:val="21"/>
        </w:rPr>
        <w:t>Psychological care of patients with portal hypertension in advanced schistosomiasis</w:t>
      </w:r>
      <w:r w:rsidR="00B462BE" w:rsidRPr="00B462BE">
        <w:rPr>
          <w:rFonts w:hint="eastAsia"/>
          <w:sz w:val="21"/>
        </w:rPr>
        <w:t>.</w:t>
      </w:r>
      <w:r w:rsidR="00B462BE" w:rsidRPr="00B462BE">
        <w:t xml:space="preserve"> </w:t>
      </w:r>
      <w:proofErr w:type="spellStart"/>
      <w:r w:rsidR="00B462BE" w:rsidRPr="00B462BE">
        <w:rPr>
          <w:sz w:val="21"/>
        </w:rPr>
        <w:t>Parasitoses</w:t>
      </w:r>
      <w:proofErr w:type="spellEnd"/>
      <w:r w:rsidR="00B462BE" w:rsidRPr="00B462BE">
        <w:rPr>
          <w:sz w:val="21"/>
        </w:rPr>
        <w:t xml:space="preserve"> and Infectious Diseases</w:t>
      </w:r>
      <w:r w:rsidR="00B462BE">
        <w:rPr>
          <w:sz w:val="21"/>
        </w:rPr>
        <w:t xml:space="preserve">. </w:t>
      </w:r>
      <w:r w:rsidR="00B462BE" w:rsidRPr="00B462BE">
        <w:rPr>
          <w:rFonts w:hint="eastAsia"/>
          <w:sz w:val="21"/>
        </w:rPr>
        <w:t>1999,(S1):21.</w:t>
      </w:r>
    </w:p>
    <w:p w14:paraId="2A594BA9" w14:textId="77777777" w:rsidR="00470CA0" w:rsidRPr="00F34721" w:rsidRDefault="00470CA0" w:rsidP="00470CA0">
      <w:pPr>
        <w:rPr>
          <w:sz w:val="21"/>
        </w:rPr>
      </w:pPr>
    </w:p>
    <w:p w14:paraId="3EB8595A" w14:textId="77777777" w:rsidR="00470CA0" w:rsidRPr="00F34721" w:rsidRDefault="00470CA0" w:rsidP="00470CA0">
      <w:pPr>
        <w:rPr>
          <w:b/>
          <w:bCs/>
          <w:sz w:val="21"/>
        </w:rPr>
      </w:pPr>
      <w:r w:rsidRPr="00F34721">
        <w:rPr>
          <w:b/>
          <w:bCs/>
          <w:sz w:val="21"/>
        </w:rPr>
        <w:t>Reason: Depressive symptoms were not diagnosed through standard questionnaires.</w:t>
      </w:r>
    </w:p>
    <w:p w14:paraId="44A78EA1" w14:textId="77777777" w:rsidR="00470CA0" w:rsidRPr="00F34721" w:rsidRDefault="00470CA0" w:rsidP="00BF2237">
      <w:pPr>
        <w:rPr>
          <w:b/>
          <w:bCs/>
          <w:sz w:val="21"/>
        </w:rPr>
      </w:pPr>
    </w:p>
    <w:sectPr w:rsidR="00470CA0" w:rsidRPr="00F34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5074C" w14:textId="77777777" w:rsidR="00AA2847" w:rsidRDefault="00AA2847" w:rsidP="00955621">
      <w:r>
        <w:separator/>
      </w:r>
    </w:p>
  </w:endnote>
  <w:endnote w:type="continuationSeparator" w:id="0">
    <w:p w14:paraId="2CECC2E7" w14:textId="77777777" w:rsidR="00AA2847" w:rsidRDefault="00AA2847" w:rsidP="00955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FC4A1" w14:textId="77777777" w:rsidR="00AA2847" w:rsidRDefault="00AA2847" w:rsidP="00955621">
      <w:r>
        <w:separator/>
      </w:r>
    </w:p>
  </w:footnote>
  <w:footnote w:type="continuationSeparator" w:id="0">
    <w:p w14:paraId="5F929B99" w14:textId="77777777" w:rsidR="00AA2847" w:rsidRDefault="00AA2847" w:rsidP="00955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43CBE"/>
    <w:multiLevelType w:val="hybridMultilevel"/>
    <w:tmpl w:val="E82EE3C6"/>
    <w:lvl w:ilvl="0" w:tplc="C0DC31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0DA3FC6"/>
    <w:multiLevelType w:val="hybridMultilevel"/>
    <w:tmpl w:val="A3C0861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20041428">
    <w:abstractNumId w:val="1"/>
  </w:num>
  <w:num w:numId="2" w16cid:durableId="1662807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9AE"/>
    <w:rsid w:val="00010836"/>
    <w:rsid w:val="00011405"/>
    <w:rsid w:val="00043B7A"/>
    <w:rsid w:val="00045971"/>
    <w:rsid w:val="00057200"/>
    <w:rsid w:val="00075094"/>
    <w:rsid w:val="000C075A"/>
    <w:rsid w:val="000C4363"/>
    <w:rsid w:val="001013F3"/>
    <w:rsid w:val="00113C6E"/>
    <w:rsid w:val="00170539"/>
    <w:rsid w:val="00176241"/>
    <w:rsid w:val="001A31C5"/>
    <w:rsid w:val="001B7549"/>
    <w:rsid w:val="001D2E3D"/>
    <w:rsid w:val="0020158E"/>
    <w:rsid w:val="0025050D"/>
    <w:rsid w:val="003007A7"/>
    <w:rsid w:val="0037336A"/>
    <w:rsid w:val="00380FC7"/>
    <w:rsid w:val="003A4466"/>
    <w:rsid w:val="00400143"/>
    <w:rsid w:val="004019A4"/>
    <w:rsid w:val="00446EB3"/>
    <w:rsid w:val="0046531D"/>
    <w:rsid w:val="00470CA0"/>
    <w:rsid w:val="00477A21"/>
    <w:rsid w:val="00480751"/>
    <w:rsid w:val="00486B12"/>
    <w:rsid w:val="004B47E6"/>
    <w:rsid w:val="004E6ABF"/>
    <w:rsid w:val="005159EF"/>
    <w:rsid w:val="005178AB"/>
    <w:rsid w:val="00531A4E"/>
    <w:rsid w:val="005F3270"/>
    <w:rsid w:val="007057C9"/>
    <w:rsid w:val="00712F18"/>
    <w:rsid w:val="007265FD"/>
    <w:rsid w:val="00766393"/>
    <w:rsid w:val="00767361"/>
    <w:rsid w:val="007759AE"/>
    <w:rsid w:val="00797854"/>
    <w:rsid w:val="007B0287"/>
    <w:rsid w:val="007B3C72"/>
    <w:rsid w:val="00804EB2"/>
    <w:rsid w:val="00806E9F"/>
    <w:rsid w:val="00887FDC"/>
    <w:rsid w:val="0090103E"/>
    <w:rsid w:val="00917AD8"/>
    <w:rsid w:val="009219DF"/>
    <w:rsid w:val="00923479"/>
    <w:rsid w:val="00930BA2"/>
    <w:rsid w:val="00943BF3"/>
    <w:rsid w:val="0094750E"/>
    <w:rsid w:val="00955621"/>
    <w:rsid w:val="0098129F"/>
    <w:rsid w:val="009820E8"/>
    <w:rsid w:val="009A5575"/>
    <w:rsid w:val="00A150F8"/>
    <w:rsid w:val="00A820FB"/>
    <w:rsid w:val="00A90219"/>
    <w:rsid w:val="00AA2847"/>
    <w:rsid w:val="00AA3DD3"/>
    <w:rsid w:val="00AB58F9"/>
    <w:rsid w:val="00B462BE"/>
    <w:rsid w:val="00B47383"/>
    <w:rsid w:val="00B533D3"/>
    <w:rsid w:val="00B653C1"/>
    <w:rsid w:val="00B829C2"/>
    <w:rsid w:val="00B95F78"/>
    <w:rsid w:val="00BB5E16"/>
    <w:rsid w:val="00BC5915"/>
    <w:rsid w:val="00BD157F"/>
    <w:rsid w:val="00BF2237"/>
    <w:rsid w:val="00C822D3"/>
    <w:rsid w:val="00CC6C76"/>
    <w:rsid w:val="00CD76C0"/>
    <w:rsid w:val="00D47B04"/>
    <w:rsid w:val="00D71E0F"/>
    <w:rsid w:val="00DA5F99"/>
    <w:rsid w:val="00E22B7E"/>
    <w:rsid w:val="00E442C0"/>
    <w:rsid w:val="00E63D14"/>
    <w:rsid w:val="00EC4235"/>
    <w:rsid w:val="00EC43E9"/>
    <w:rsid w:val="00ED71A7"/>
    <w:rsid w:val="00ED73DA"/>
    <w:rsid w:val="00ED7A5E"/>
    <w:rsid w:val="00EF6D75"/>
    <w:rsid w:val="00F050F0"/>
    <w:rsid w:val="00F34721"/>
    <w:rsid w:val="00F418BB"/>
    <w:rsid w:val="00F749ED"/>
    <w:rsid w:val="00FF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F6AF5"/>
  <w15:chartTrackingRefBased/>
  <w15:docId w15:val="{E4493ABE-7FE2-428B-B776-691EE36F4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13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6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6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621"/>
    <w:rPr>
      <w:sz w:val="18"/>
      <w:szCs w:val="18"/>
    </w:rPr>
  </w:style>
  <w:style w:type="character" w:styleId="a7">
    <w:name w:val="Hyperlink"/>
    <w:basedOn w:val="a0"/>
    <w:uiPriority w:val="99"/>
    <w:unhideWhenUsed/>
    <w:rsid w:val="00477A2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77A21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477A21"/>
    <w:rPr>
      <w:color w:val="954F72" w:themeColor="followedHyperlink"/>
      <w:u w:val="single"/>
    </w:rPr>
  </w:style>
  <w:style w:type="paragraph" w:styleId="aa">
    <w:name w:val="List Paragraph"/>
    <w:basedOn w:val="a"/>
    <w:uiPriority w:val="34"/>
    <w:qFormat/>
    <w:rsid w:val="00F749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9</TotalTime>
  <Pages>5</Pages>
  <Words>1585</Words>
  <Characters>9037</Characters>
  <Application>Microsoft Office Word</Application>
  <DocSecurity>0</DocSecurity>
  <Lines>75</Lines>
  <Paragraphs>21</Paragraphs>
  <ScaleCrop>false</ScaleCrop>
  <Company/>
  <LinksUpToDate>false</LinksUpToDate>
  <CharactersWithSpaces>10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Xin Qi</dc:creator>
  <cp:keywords/>
  <dc:description/>
  <cp:lastModifiedBy>Yu-Xin Qi</cp:lastModifiedBy>
  <cp:revision>33</cp:revision>
  <dcterms:created xsi:type="dcterms:W3CDTF">2023-11-20T06:35:00Z</dcterms:created>
  <dcterms:modified xsi:type="dcterms:W3CDTF">2024-01-24T08:30:00Z</dcterms:modified>
</cp:coreProperties>
</file>